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CF2" w:rsidRPr="00DF41EE" w:rsidRDefault="00667CF2" w:rsidP="00667CF2">
      <w:pPr>
        <w:spacing w:line="360" w:lineRule="auto"/>
        <w:rPr>
          <w:b/>
        </w:rPr>
      </w:pPr>
      <w:proofErr w:type="gramStart"/>
      <w:r w:rsidRPr="00DF41EE">
        <w:rPr>
          <w:b/>
        </w:rPr>
        <w:t xml:space="preserve">Supplemental Table </w:t>
      </w:r>
      <w:r w:rsidR="00AD7691" w:rsidRPr="00DF41EE">
        <w:rPr>
          <w:b/>
        </w:rPr>
        <w:t>2</w:t>
      </w:r>
      <w:r w:rsidRPr="00DF41EE">
        <w:rPr>
          <w:b/>
        </w:rPr>
        <w:t>.</w:t>
      </w:r>
      <w:proofErr w:type="gramEnd"/>
      <w:r w:rsidRPr="00DF41EE">
        <w:rPr>
          <w:b/>
        </w:rPr>
        <w:t xml:space="preserve">  Strains Used in This Study.</w:t>
      </w:r>
    </w:p>
    <w:p w:rsidR="00667CF2" w:rsidRPr="00DF41EE" w:rsidRDefault="00667CF2" w:rsidP="00667CF2">
      <w:pPr>
        <w:spacing w:line="360" w:lineRule="auto"/>
        <w:rPr>
          <w:sz w:val="22"/>
          <w:szCs w:val="22"/>
        </w:rPr>
      </w:pPr>
    </w:p>
    <w:tbl>
      <w:tblPr>
        <w:tblW w:w="94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23"/>
        <w:gridCol w:w="6007"/>
        <w:gridCol w:w="1638"/>
      </w:tblGrid>
      <w:tr w:rsidR="00667CF2" w:rsidRPr="00DF41EE" w:rsidTr="00CF60DC">
        <w:tc>
          <w:tcPr>
            <w:tcW w:w="1823" w:type="dxa"/>
          </w:tcPr>
          <w:p w:rsidR="00667CF2" w:rsidRPr="00DF41EE" w:rsidRDefault="00C17965" w:rsidP="002A03EF">
            <w:pPr>
              <w:tabs>
                <w:tab w:val="center" w:pos="744"/>
              </w:tabs>
              <w:spacing w:line="360" w:lineRule="auto"/>
              <w:rPr>
                <w:b/>
                <w:sz w:val="22"/>
                <w:szCs w:val="22"/>
              </w:rPr>
            </w:pPr>
            <w:r w:rsidRPr="00DF41EE">
              <w:rPr>
                <w:b/>
                <w:sz w:val="22"/>
                <w:szCs w:val="22"/>
              </w:rPr>
              <w:tab/>
            </w:r>
            <w:r w:rsidR="00667CF2" w:rsidRPr="00DF41EE">
              <w:rPr>
                <w:b/>
                <w:sz w:val="22"/>
                <w:szCs w:val="22"/>
              </w:rPr>
              <w:t>Strains</w:t>
            </w:r>
          </w:p>
        </w:tc>
        <w:tc>
          <w:tcPr>
            <w:tcW w:w="6007" w:type="dxa"/>
          </w:tcPr>
          <w:p w:rsidR="00667CF2" w:rsidRPr="00DF41EE" w:rsidRDefault="00667CF2" w:rsidP="002A03EF">
            <w:pPr>
              <w:spacing w:line="360" w:lineRule="auto"/>
              <w:rPr>
                <w:b/>
                <w:sz w:val="22"/>
                <w:szCs w:val="22"/>
              </w:rPr>
            </w:pPr>
            <w:r w:rsidRPr="00DF41EE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1638" w:type="dxa"/>
          </w:tcPr>
          <w:p w:rsidR="00667CF2" w:rsidRPr="00DF41EE" w:rsidRDefault="00667CF2" w:rsidP="002A03EF">
            <w:pPr>
              <w:spacing w:line="360" w:lineRule="auto"/>
              <w:rPr>
                <w:b/>
                <w:sz w:val="22"/>
                <w:szCs w:val="22"/>
              </w:rPr>
            </w:pPr>
            <w:r w:rsidRPr="00DF41EE">
              <w:rPr>
                <w:b/>
                <w:sz w:val="22"/>
                <w:szCs w:val="22"/>
              </w:rPr>
              <w:t>Source</w:t>
            </w:r>
          </w:p>
        </w:tc>
      </w:tr>
      <w:tr w:rsidR="00667CF2" w:rsidRPr="00DF41EE" w:rsidTr="00CF60DC">
        <w:tc>
          <w:tcPr>
            <w:tcW w:w="1823" w:type="dxa"/>
          </w:tcPr>
          <w:p w:rsidR="00667CF2" w:rsidRPr="00DF41EE" w:rsidRDefault="00ED131C" w:rsidP="0049063D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deletion set</w:t>
            </w:r>
          </w:p>
        </w:tc>
        <w:tc>
          <w:tcPr>
            <w:tcW w:w="6007" w:type="dxa"/>
          </w:tcPr>
          <w:p w:rsidR="00667CF2" w:rsidRPr="00DF41EE" w:rsidRDefault="00ED131C" w:rsidP="0049063D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2000 mutants deleted individually by</w:t>
            </w:r>
            <w:r w:rsidR="00DF41EE" w:rsidRPr="00DF41EE">
              <w:rPr>
                <w:sz w:val="20"/>
                <w:szCs w:val="20"/>
              </w:rPr>
              <w:t xml:space="preserve"> Dr.</w:t>
            </w:r>
            <w:r w:rsidRPr="00DF41EE">
              <w:rPr>
                <w:sz w:val="20"/>
                <w:szCs w:val="20"/>
              </w:rPr>
              <w:t xml:space="preserve"> </w:t>
            </w:r>
            <w:proofErr w:type="spellStart"/>
            <w:r w:rsidRPr="00DF41EE">
              <w:rPr>
                <w:sz w:val="20"/>
                <w:szCs w:val="20"/>
              </w:rPr>
              <w:t>Madani’s</w:t>
            </w:r>
            <w:proofErr w:type="spellEnd"/>
            <w:r w:rsidRPr="00DF41EE">
              <w:rPr>
                <w:sz w:val="20"/>
                <w:szCs w:val="20"/>
              </w:rPr>
              <w:t xml:space="preserve"> Group</w:t>
            </w:r>
            <w:r w:rsidR="004A4B31" w:rsidRPr="00DF41EE">
              <w:rPr>
                <w:sz w:val="20"/>
                <w:szCs w:val="20"/>
              </w:rPr>
              <w:t>, 2015</w:t>
            </w:r>
          </w:p>
        </w:tc>
        <w:tc>
          <w:tcPr>
            <w:tcW w:w="1638" w:type="dxa"/>
          </w:tcPr>
          <w:p w:rsidR="00667CF2" w:rsidRPr="00DF41EE" w:rsidRDefault="00ED131C" w:rsidP="0049063D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FGSC</w:t>
            </w:r>
          </w:p>
        </w:tc>
      </w:tr>
      <w:tr w:rsidR="00667CF2" w:rsidRPr="00DF41EE" w:rsidTr="00CF60DC">
        <w:tc>
          <w:tcPr>
            <w:tcW w:w="1823" w:type="dxa"/>
          </w:tcPr>
          <w:p w:rsidR="00667CF2" w:rsidRPr="00DF41EE" w:rsidRDefault="0070498A" w:rsidP="0049063D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F deletion set</w:t>
            </w:r>
          </w:p>
        </w:tc>
        <w:tc>
          <w:tcPr>
            <w:tcW w:w="6007" w:type="dxa"/>
          </w:tcPr>
          <w:p w:rsidR="00667CF2" w:rsidRPr="00DF41EE" w:rsidRDefault="0070498A" w:rsidP="0049063D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 xml:space="preserve">all putative transcription factors genes deleted by </w:t>
            </w:r>
            <w:proofErr w:type="spellStart"/>
            <w:r w:rsidRPr="00DF41EE">
              <w:rPr>
                <w:sz w:val="20"/>
                <w:szCs w:val="20"/>
              </w:rPr>
              <w:t>Bahn’s</w:t>
            </w:r>
            <w:proofErr w:type="spellEnd"/>
            <w:r w:rsidRPr="00DF41EE"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638" w:type="dxa"/>
          </w:tcPr>
          <w:p w:rsidR="00667CF2" w:rsidRPr="00DF41EE" w:rsidRDefault="0070498A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KdW5nPC9BdXRob3I+PFllYXI+MjAxNTwvWWVhcj48UmVj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KdW5nPC9BdXRob3I+PFllYXI+MjAxNTwvWWVhcj48UmVj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="00812204" w:rsidRPr="00DF41EE">
              <w:rPr>
                <w:noProof/>
                <w:sz w:val="20"/>
                <w:szCs w:val="20"/>
              </w:rPr>
              <w:t>[</w:t>
            </w:r>
            <w:hyperlink w:anchor="_ENREF_1" w:tooltip="Jung, 2015 #7854" w:history="1">
              <w:r w:rsidR="00DF41EE" w:rsidRPr="00DF41EE">
                <w:rPr>
                  <w:noProof/>
                  <w:sz w:val="20"/>
                  <w:szCs w:val="20"/>
                </w:rPr>
                <w:t>1</w:t>
              </w:r>
            </w:hyperlink>
            <w:r w:rsidR="00812204"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F01F1B" w:rsidRPr="00DF41EE" w:rsidTr="00CF60DC">
        <w:tc>
          <w:tcPr>
            <w:tcW w:w="1823" w:type="dxa"/>
          </w:tcPr>
          <w:p w:rsidR="00F01F1B" w:rsidRPr="00DF41EE" w:rsidRDefault="0070498A" w:rsidP="000828D5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inase deletion set</w:t>
            </w:r>
          </w:p>
        </w:tc>
        <w:tc>
          <w:tcPr>
            <w:tcW w:w="6007" w:type="dxa"/>
          </w:tcPr>
          <w:p w:rsidR="00F01F1B" w:rsidRPr="00DF41EE" w:rsidRDefault="0070498A" w:rsidP="0070498A">
            <w:pPr>
              <w:spacing w:line="360" w:lineRule="auto"/>
              <w:rPr>
                <w:i/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all putative kinase genes</w:t>
            </w:r>
            <w:bookmarkStart w:id="0" w:name="_GoBack"/>
            <w:bookmarkEnd w:id="0"/>
            <w:r w:rsidRPr="00DF41EE">
              <w:rPr>
                <w:sz w:val="20"/>
                <w:szCs w:val="20"/>
              </w:rPr>
              <w:t xml:space="preserve"> deleted by </w:t>
            </w:r>
            <w:proofErr w:type="spellStart"/>
            <w:r w:rsidRPr="00DF41EE">
              <w:rPr>
                <w:sz w:val="20"/>
                <w:szCs w:val="20"/>
              </w:rPr>
              <w:t>Bahn’s</w:t>
            </w:r>
            <w:proofErr w:type="spellEnd"/>
            <w:r w:rsidRPr="00DF41EE"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638" w:type="dxa"/>
          </w:tcPr>
          <w:p w:rsidR="00F01F1B" w:rsidRPr="00DF41EE" w:rsidRDefault="0070498A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/>
            </w:r>
            <w:r w:rsidRPr="00DF41EE">
              <w:rPr>
                <w:sz w:val="20"/>
                <w:szCs w:val="20"/>
              </w:rPr>
              <w:instrText xml:space="preserve"> ADDIN EN.CITE &lt;EndNote&gt;&lt;Cite&gt;&lt;Author&gt;Lee&lt;/Author&gt;&lt;Year&gt;2016&lt;/Year&gt;&lt;RecNum&gt;3113&lt;/RecNum&gt;&lt;DisplayText&gt;[2]&lt;/DisplayText&gt;&lt;record&gt;&lt;rec-number&gt;3113&lt;/rec-number&gt;&lt;foreign-keys&gt;&lt;key app="EN" db-id="dded0wzpudvf2hefpx75p0wk0t92wdat0vpr" timestamp="1478579983"&gt;3113&lt;/key&gt;&lt;/foreign-keys&gt;&lt;ref-type name="Journal Article"&gt;17&lt;/ref-type&gt;&lt;contributors&gt;&lt;authors&gt;&lt;author&gt;Lee, Kyung-Tae&lt;/author&gt;&lt;author&gt;So, Yee-Seul&lt;/author&gt;&lt;author&gt;Yang, Dong-Hoon&lt;/author&gt;&lt;author&gt;Jung, Kwang-Woo&lt;/author&gt;&lt;author&gt;Choi, Jaeyoung&lt;/author&gt;&lt;author&gt;Lee, Dong-Gi&lt;/author&gt;&lt;author&gt;Kwon, Hyojeong&lt;/author&gt;&lt;author&gt;Jang, Juyeong&lt;/author&gt;&lt;author&gt;Wang, Li Li&lt;/author&gt;&lt;author&gt;Cha, Soohyun&lt;/author&gt;&lt;author&gt;Meyers, Gena Lee&lt;/author&gt;&lt;author&gt;Jeong, Eunji&lt;/author&gt;&lt;author&gt;Jin, Jae-Hyung&lt;/author&gt;&lt;author&gt;Lee, Yeonseon&lt;/author&gt;&lt;author&gt;Hong, Joohyeon&lt;/author&gt;&lt;author&gt;Bang, Soohyun&lt;/author&gt;&lt;author&gt;Ji, Je-Hyun&lt;/author&gt;&lt;author&gt;Park, Goun&lt;/author&gt;&lt;author&gt;Byun, Hyo-Jeong&lt;/author&gt;&lt;author&gt;Park, Sung Woo&lt;/author&gt;&lt;author&gt;Park, Young-Min&lt;/author&gt;&lt;author&gt;Adedoyin, Gloria&lt;/author&gt;&lt;author&gt;Kim, Taeyup&lt;/author&gt;&lt;author&gt;Averette, Anna F.&lt;/author&gt;&lt;author&gt;Choi, Jong-Soon&lt;/author&gt;&lt;author&gt;Heitman, Joseph&lt;/author&gt;&lt;author&gt;Cheong, Eunji&lt;/author&gt;&lt;author&gt;Lee, Yong-Hwan&lt;/author&gt;&lt;author&gt;Bahn, Yong-Sun&lt;/author&gt;&lt;/authors&gt;&lt;/contributors&gt;&lt;titles&gt;&lt;title&gt;Systematic functional analysis of kinases in the fungal pathogen Cryptococcus neoformans&lt;/title&gt;&lt;secondary-title&gt;Nat Commun&lt;/secondary-title&gt;&lt;/titles&gt;&lt;periodical&gt;&lt;full-title&gt;Nat Commun&lt;/full-title&gt;&lt;/periodical&gt;&lt;volume&gt;7&lt;/volume&gt;&lt;dates&gt;&lt;year&gt;2016&lt;/year&gt;&lt;pub-dates&gt;&lt;date&gt;09/28/online&lt;/date&gt;&lt;/pub-dates&gt;&lt;/dates&gt;&lt;publisher&gt;The Author(s)&lt;/publisher&gt;&lt;work-type&gt;Article&lt;/work-type&gt;&lt;urls&gt;&lt;related-urls&gt;&lt;url&gt;http://dx.doi.org/10.1038/ncomms12766&lt;/url&gt;&lt;/related-urls&gt;&lt;/urls&gt;&lt;electronic-resource-num&gt;10.1038/ncomms12766&lt;/electronic-resource-num&gt;&lt;/record&gt;&lt;/Cite&gt;&lt;/EndNote&gt;</w:instrText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2" w:tooltip="Lee, 2016 #3113" w:history="1">
              <w:r w:rsidR="00DF41EE" w:rsidRPr="00DF41EE">
                <w:rPr>
                  <w:noProof/>
                  <w:sz w:val="20"/>
                  <w:szCs w:val="20"/>
                </w:rPr>
                <w:t>2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R333-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GI, serotype B, Tree hollow, South Afric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R336-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GI, serotype B, Tree hollow, South Afric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R336-7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GI, serotype B, Tree hollow, South Afric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D17-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NI-A2/M2 Pigeon excreta, South Afric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7375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GII, clinical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7729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 xml:space="preserve">VGI, clinical isolate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773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 xml:space="preserve">VGI, clinical isolate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7731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 xml:space="preserve">VGI, clinical isolate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773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VGIIa</w:t>
            </w:r>
            <w:proofErr w:type="spellEnd"/>
            <w:r w:rsidRPr="00DF41EE">
              <w:rPr>
                <w:sz w:val="20"/>
                <w:szCs w:val="20"/>
              </w:rPr>
              <w:t>, clinical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rPr>
          <w:trHeight w:val="395"/>
        </w:trPr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7745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GIII, clinical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35-2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NI, Pigeon excreta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35-21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NIII, AD hybrid, Pigeon excreta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4-1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NI-A4/M4, Pigeon excreta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4-1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NI, Pigeon excreta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05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VGIIa</w:t>
            </w:r>
            <w:proofErr w:type="spellEnd"/>
            <w:r w:rsidRPr="00DF41EE">
              <w:rPr>
                <w:sz w:val="20"/>
                <w:szCs w:val="20"/>
              </w:rPr>
              <w:t>, vet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37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GII, clinical isolate, Brazil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14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VGIIc</w:t>
            </w:r>
            <w:proofErr w:type="spellEnd"/>
            <w:r w:rsidRPr="00DF41EE">
              <w:rPr>
                <w:sz w:val="20"/>
                <w:szCs w:val="20"/>
              </w:rPr>
              <w:t>, vet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10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VGIIc</w:t>
            </w:r>
            <w:proofErr w:type="spellEnd"/>
            <w:r w:rsidRPr="00DF41EE">
              <w:rPr>
                <w:sz w:val="20"/>
                <w:szCs w:val="20"/>
              </w:rPr>
              <w:t>, vet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105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VGIIa</w:t>
            </w:r>
            <w:proofErr w:type="spellEnd"/>
            <w:r w:rsidRPr="00DF41EE">
              <w:rPr>
                <w:sz w:val="20"/>
                <w:szCs w:val="20"/>
              </w:rPr>
              <w:t>, vet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10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VGIIb</w:t>
            </w:r>
            <w:proofErr w:type="spellEnd"/>
            <w:r w:rsidRPr="00DF41EE">
              <w:rPr>
                <w:sz w:val="20"/>
                <w:szCs w:val="20"/>
              </w:rPr>
              <w:t>, vet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103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VGIIc</w:t>
            </w:r>
            <w:proofErr w:type="spellEnd"/>
            <w:r w:rsidRPr="00DF41EE">
              <w:rPr>
                <w:sz w:val="20"/>
                <w:szCs w:val="20"/>
              </w:rPr>
              <w:t>, vet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10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VGIIa</w:t>
            </w:r>
            <w:proofErr w:type="spellEnd"/>
            <w:r w:rsidRPr="00DF41EE">
              <w:rPr>
                <w:sz w:val="20"/>
                <w:szCs w:val="20"/>
              </w:rPr>
              <w:t>, vet isolate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84-2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VNI, Pigeon excreta, USA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erfect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GcmF6eml0dGE8L0F1dGhvcj48WWVhcj4yMDEzPC9ZZWFy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3" w:tooltip="Frazzitta, 2013 #7164" w:history="1">
              <w:r w:rsidR="00DF41EE" w:rsidRPr="00DF41EE">
                <w:rPr>
                  <w:noProof/>
                  <w:sz w:val="20"/>
                  <w:szCs w:val="20"/>
                </w:rPr>
                <w:t>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K1 JH#582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na1</w:t>
            </w:r>
            <w:r w:rsidRPr="00DF41EE">
              <w:rPr>
                <w:sz w:val="20"/>
                <w:szCs w:val="20"/>
              </w:rPr>
              <w:t>::NAT, H9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eitman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4" w:tooltip="Cruz, 2001 #6" w:history="1">
              <w:r w:rsidR="00DF41EE" w:rsidRPr="00DF41EE">
                <w:rPr>
                  <w:noProof/>
                  <w:sz w:val="20"/>
                  <w:szCs w:val="20"/>
                </w:rPr>
                <w:t>4-6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K2 JH#5827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nb1</w:t>
            </w:r>
            <w:r w:rsidRPr="00DF41EE">
              <w:rPr>
                <w:sz w:val="20"/>
                <w:szCs w:val="20"/>
              </w:rPr>
              <w:t>::NAT, H9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eitman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4" w:tooltip="Cruz, 2001 #6" w:history="1">
              <w:r w:rsidR="00DF41EE" w:rsidRPr="00DF41EE">
                <w:rPr>
                  <w:noProof/>
                  <w:sz w:val="20"/>
                  <w:szCs w:val="20"/>
                </w:rPr>
                <w:t>4-6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K8 JH#5833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na1</w:t>
            </w:r>
            <w:r w:rsidRPr="00DF41EE">
              <w:rPr>
                <w:sz w:val="20"/>
                <w:szCs w:val="20"/>
              </w:rPr>
              <w:t>::NEO, KN9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eitman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4" w:tooltip="Cruz, 2001 #6" w:history="1">
              <w:r w:rsidR="00DF41EE" w:rsidRPr="00DF41EE">
                <w:rPr>
                  <w:noProof/>
                  <w:sz w:val="20"/>
                  <w:szCs w:val="20"/>
                </w:rPr>
                <w:t>4-6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K9 JH#583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na1</w:t>
            </w:r>
            <w:r w:rsidRPr="00DF41EE">
              <w:rPr>
                <w:sz w:val="20"/>
                <w:szCs w:val="20"/>
              </w:rPr>
              <w:t>::NEO, KN9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eitman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4" w:tooltip="Cruz, 2001 #6" w:history="1">
              <w:r w:rsidR="00DF41EE" w:rsidRPr="00DF41EE">
                <w:rPr>
                  <w:noProof/>
                  <w:sz w:val="20"/>
                  <w:szCs w:val="20"/>
                </w:rPr>
                <w:t>4-6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K15 JH#584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nb1</w:t>
            </w:r>
            <w:r w:rsidRPr="00DF41EE">
              <w:rPr>
                <w:sz w:val="20"/>
                <w:szCs w:val="20"/>
              </w:rPr>
              <w:t>::NAT, KN9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eitman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4" w:tooltip="Cruz, 2001 #6" w:history="1">
              <w:r w:rsidR="00DF41EE" w:rsidRPr="00DF41EE">
                <w:rPr>
                  <w:noProof/>
                  <w:sz w:val="20"/>
                  <w:szCs w:val="20"/>
                </w:rPr>
                <w:t>4-6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K19 JH#584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bp1</w:t>
            </w:r>
            <w:r w:rsidRPr="00DF41EE">
              <w:rPr>
                <w:sz w:val="20"/>
                <w:szCs w:val="20"/>
              </w:rPr>
              <w:t>::NAT, H9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eitman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4" w:tooltip="Cruz, 2001 #6" w:history="1">
              <w:r w:rsidR="00DF41EE" w:rsidRPr="00DF41EE">
                <w:rPr>
                  <w:noProof/>
                  <w:sz w:val="20"/>
                  <w:szCs w:val="20"/>
                </w:rPr>
                <w:t>4-6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KK22 JH#5847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bp1</w:t>
            </w:r>
            <w:r w:rsidRPr="00DF41EE">
              <w:rPr>
                <w:sz w:val="20"/>
                <w:szCs w:val="20"/>
              </w:rPr>
              <w:t>::NEO, KN9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eitman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4" w:tooltip="Cruz, 2001 #6" w:history="1">
              <w:r w:rsidR="00DF41EE" w:rsidRPr="00DF41EE">
                <w:rPr>
                  <w:noProof/>
                  <w:sz w:val="20"/>
                  <w:szCs w:val="20"/>
                </w:rPr>
                <w:t>4-6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lastRenderedPageBreak/>
              <w:t>KK33 JH#5858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pcl1</w:t>
            </w:r>
            <w:r w:rsidRPr="00DF41EE">
              <w:rPr>
                <w:sz w:val="20"/>
                <w:szCs w:val="20"/>
              </w:rPr>
              <w:t>::NAT, KN9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812204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eitman J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DcnV6PC9BdXRob3I+PFllYXI+MjAwMTwvWWVhcj48UmVj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4" w:tooltip="Cruz, 2001 #6" w:history="1">
              <w:r w:rsidR="00DF41EE" w:rsidRPr="00DF41EE">
                <w:rPr>
                  <w:noProof/>
                  <w:sz w:val="20"/>
                  <w:szCs w:val="20"/>
                </w:rPr>
                <w:t>4-6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097F62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F62" w:rsidRPr="00DF41EE" w:rsidRDefault="00B90F19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278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F62" w:rsidRPr="00DF41EE" w:rsidRDefault="00B90F19" w:rsidP="00DD1C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 </w:t>
            </w:r>
            <w:r w:rsidRPr="00DF41EE">
              <w:rPr>
                <w:i/>
                <w:sz w:val="20"/>
                <w:szCs w:val="20"/>
              </w:rPr>
              <w:t>tco1</w:t>
            </w:r>
            <w:r w:rsidRPr="00DF41EE">
              <w:rPr>
                <w:sz w:val="20"/>
                <w:szCs w:val="20"/>
              </w:rPr>
              <w:t>::NAT</w:t>
            </w:r>
            <w:r w:rsidR="00DD1C0B" w:rsidRPr="00DF41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F62" w:rsidRPr="00DF41EE" w:rsidRDefault="00DD1C0B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="00E301CE"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="00E301CE" w:rsidRPr="00DF41EE">
              <w:rPr>
                <w:sz w:val="20"/>
                <w:szCs w:val="20"/>
              </w:rPr>
              <w:fldChar w:fldCharType="separate"/>
            </w:r>
            <w:r w:rsidR="00E301CE"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="00DF41EE"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="00E301CE" w:rsidRPr="00DF41EE">
              <w:rPr>
                <w:noProof/>
                <w:sz w:val="20"/>
                <w:szCs w:val="20"/>
              </w:rPr>
              <w:t>]</w:t>
            </w:r>
            <w:r w:rsidR="00E301CE" w:rsidRPr="00DF41EE">
              <w:rPr>
                <w:sz w:val="20"/>
                <w:szCs w:val="20"/>
              </w:rPr>
              <w:fldChar w:fldCharType="end"/>
            </w:r>
          </w:p>
        </w:tc>
      </w:tr>
      <w:tr w:rsidR="00127508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7508" w:rsidRPr="00DF41EE" w:rsidRDefault="00127508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355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7508" w:rsidRPr="00DF41EE" w:rsidRDefault="00127508" w:rsidP="00DD1C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tco1</w:t>
            </w:r>
            <w:r w:rsidRPr="00DF41EE">
              <w:rPr>
                <w:sz w:val="20"/>
                <w:szCs w:val="20"/>
              </w:rPr>
              <w:t xml:space="preserve">::NATSTM#102 + </w:t>
            </w:r>
            <w:r w:rsidRPr="00DF41EE">
              <w:rPr>
                <w:i/>
                <w:sz w:val="20"/>
                <w:szCs w:val="20"/>
              </w:rPr>
              <w:t>TCO1</w:t>
            </w:r>
            <w:r w:rsidRPr="00DF41EE">
              <w:rPr>
                <w:sz w:val="20"/>
                <w:szCs w:val="20"/>
              </w:rPr>
              <w:t>-NEO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7508" w:rsidRPr="00DF41EE" w:rsidRDefault="00DF41EE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 </w:instrTex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.DATA </w:instrText>
            </w:r>
            <w:r w:rsidRPr="00DF41EE">
              <w:rPr>
                <w:sz w:val="20"/>
                <w:szCs w:val="20"/>
              </w:rPr>
            </w:r>
            <w:r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097F62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F62" w:rsidRPr="00DF41EE" w:rsidRDefault="00B90F19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281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F62" w:rsidRPr="00DF41EE" w:rsidRDefault="00B90F19" w:rsidP="00DD1C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="00391B9F" w:rsidRPr="00DF41EE">
              <w:rPr>
                <w:sz w:val="20"/>
                <w:szCs w:val="20"/>
              </w:rPr>
              <w:t>,</w:t>
            </w:r>
            <w:r w:rsidRPr="00DF41EE">
              <w:rPr>
                <w:sz w:val="20"/>
                <w:szCs w:val="20"/>
              </w:rPr>
              <w:t xml:space="preserve"> </w:t>
            </w:r>
            <w:r w:rsidRPr="00DF41EE">
              <w:rPr>
                <w:i/>
                <w:sz w:val="20"/>
                <w:szCs w:val="20"/>
              </w:rPr>
              <w:t>tco2</w:t>
            </w:r>
            <w:r w:rsidRPr="00DF41EE">
              <w:rPr>
                <w:sz w:val="20"/>
                <w:szCs w:val="20"/>
              </w:rPr>
              <w:t>::NAT</w:t>
            </w:r>
            <w:r w:rsidR="00DD1C0B" w:rsidRPr="00DF41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F62" w:rsidRPr="00DF41EE" w:rsidRDefault="00DD1C0B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="00E301CE"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="00E301CE" w:rsidRPr="00DF41EE">
              <w:rPr>
                <w:sz w:val="20"/>
                <w:szCs w:val="20"/>
              </w:rPr>
              <w:fldChar w:fldCharType="separate"/>
            </w:r>
            <w:r w:rsidR="00E301CE"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="00DF41EE"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="00E301CE" w:rsidRPr="00DF41EE">
              <w:rPr>
                <w:noProof/>
                <w:sz w:val="20"/>
                <w:szCs w:val="20"/>
              </w:rPr>
              <w:t>]</w:t>
            </w:r>
            <w:r w:rsidR="00E301CE"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5A7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2A03E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</w:t>
            </w:r>
            <w:r w:rsidR="002A03EF" w:rsidRPr="00DF41EE">
              <w:rPr>
                <w:sz w:val="20"/>
                <w:szCs w:val="20"/>
              </w:rPr>
              <w:t>AT</w:t>
            </w:r>
            <w:r w:rsidRPr="00DF41EE">
              <w:rPr>
                <w:sz w:val="20"/>
                <w:szCs w:val="20"/>
              </w:rPr>
              <w:t>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NAG_00156</w:t>
            </w:r>
            <w:r w:rsidR="00FA032F" w:rsidRPr="00DF41EE">
              <w:rPr>
                <w:i/>
                <w:sz w:val="20"/>
                <w:szCs w:val="20"/>
              </w:rPr>
              <w:t xml:space="preserve"> </w:t>
            </w:r>
            <w:r w:rsidR="00FA032F" w:rsidRPr="00DF41EE">
              <w:rPr>
                <w:sz w:val="20"/>
                <w:szCs w:val="20"/>
              </w:rPr>
              <w:t>(</w:t>
            </w:r>
            <w:r w:rsidR="00FA032F" w:rsidRPr="00DF41EE">
              <w:rPr>
                <w:i/>
                <w:sz w:val="20"/>
                <w:szCs w:val="20"/>
              </w:rPr>
              <w:t>crz1</w:t>
            </w:r>
            <w:r w:rsidR="00FA032F" w:rsidRPr="00DF41EE">
              <w:rPr>
                <w:sz w:val="20"/>
                <w:szCs w:val="20"/>
              </w:rPr>
              <w:t>)</w:t>
            </w:r>
            <w:r w:rsidRPr="00DF41EE">
              <w:rPr>
                <w:sz w:val="20"/>
                <w:szCs w:val="20"/>
              </w:rPr>
              <w:t>:</w:t>
            </w:r>
            <w:r w:rsidR="00FA032F" w:rsidRPr="00DF41EE">
              <w:rPr>
                <w:sz w:val="20"/>
                <w:szCs w:val="20"/>
              </w:rPr>
              <w:t>:</w:t>
            </w:r>
            <w:r w:rsidRPr="00DF41EE">
              <w:rPr>
                <w:sz w:val="20"/>
                <w:szCs w:val="20"/>
              </w:rPr>
              <w:t>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FGSC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F1E1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2A03E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</w:t>
            </w:r>
            <w:r w:rsidR="002A03EF" w:rsidRPr="00DF41EE">
              <w:rPr>
                <w:sz w:val="20"/>
                <w:szCs w:val="20"/>
              </w:rPr>
              <w:t>AT</w:t>
            </w:r>
            <w:r w:rsidRPr="00DF41EE">
              <w:rPr>
                <w:sz w:val="20"/>
                <w:szCs w:val="20"/>
              </w:rPr>
              <w:t>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NAG_00156</w:t>
            </w:r>
            <w:r w:rsidR="00FA032F" w:rsidRPr="00DF41EE">
              <w:rPr>
                <w:i/>
                <w:sz w:val="20"/>
                <w:szCs w:val="20"/>
              </w:rPr>
              <w:t xml:space="preserve"> </w:t>
            </w:r>
            <w:r w:rsidR="00FA032F" w:rsidRPr="00DF41EE">
              <w:rPr>
                <w:sz w:val="20"/>
                <w:szCs w:val="20"/>
              </w:rPr>
              <w:t>(</w:t>
            </w:r>
            <w:r w:rsidR="00FA032F" w:rsidRPr="00DF41EE">
              <w:rPr>
                <w:i/>
                <w:sz w:val="20"/>
                <w:szCs w:val="20"/>
              </w:rPr>
              <w:t>crz1</w:t>
            </w:r>
            <w:r w:rsidR="00FA032F" w:rsidRPr="00DF41EE">
              <w:rPr>
                <w:sz w:val="20"/>
                <w:szCs w:val="20"/>
              </w:rPr>
              <w:t>)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="00812204" w:rsidRPr="00DF41EE">
              <w:rPr>
                <w:sz w:val="20"/>
                <w:szCs w:val="20"/>
              </w:rPr>
              <w:t>[1]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F1F1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2A03E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</w:t>
            </w:r>
            <w:r w:rsidR="002A03EF" w:rsidRPr="00DF41EE">
              <w:rPr>
                <w:sz w:val="20"/>
                <w:szCs w:val="20"/>
              </w:rPr>
              <w:t>AT</w:t>
            </w:r>
            <w:r w:rsidRPr="00DF41EE">
              <w:rPr>
                <w:sz w:val="20"/>
                <w:szCs w:val="20"/>
              </w:rPr>
              <w:t>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NAG_00156</w:t>
            </w:r>
            <w:r w:rsidR="00FA032F" w:rsidRPr="00DF41EE">
              <w:rPr>
                <w:i/>
                <w:sz w:val="20"/>
                <w:szCs w:val="20"/>
              </w:rPr>
              <w:t xml:space="preserve"> </w:t>
            </w:r>
            <w:r w:rsidR="00FA032F" w:rsidRPr="00DF41EE">
              <w:rPr>
                <w:sz w:val="20"/>
                <w:szCs w:val="20"/>
              </w:rPr>
              <w:t>(</w:t>
            </w:r>
            <w:r w:rsidR="00FA032F" w:rsidRPr="00DF41EE">
              <w:rPr>
                <w:i/>
                <w:sz w:val="20"/>
                <w:szCs w:val="20"/>
              </w:rPr>
              <w:t>crz1</w:t>
            </w:r>
            <w:r w:rsidR="00FA032F" w:rsidRPr="00DF41EE">
              <w:rPr>
                <w:sz w:val="20"/>
                <w:szCs w:val="20"/>
              </w:rPr>
              <w:t>)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812204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="00812204" w:rsidRPr="00DF41EE">
              <w:rPr>
                <w:sz w:val="20"/>
                <w:szCs w:val="20"/>
              </w:rPr>
              <w:t>[1]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26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2A03E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</w:t>
            </w:r>
            <w:r w:rsidR="002A03EF" w:rsidRPr="00DF41EE">
              <w:rPr>
                <w:sz w:val="20"/>
                <w:szCs w:val="20"/>
              </w:rPr>
              <w:t>AT</w:t>
            </w:r>
            <w:r w:rsidRPr="00DF41EE">
              <w:rPr>
                <w:sz w:val="20"/>
                <w:szCs w:val="20"/>
              </w:rPr>
              <w:t>alpha</w:t>
            </w:r>
            <w:proofErr w:type="spellEnd"/>
            <w:r w:rsidRPr="00DF41EE">
              <w:rPr>
                <w:sz w:val="20"/>
                <w:szCs w:val="20"/>
              </w:rPr>
              <w:t>,</w:t>
            </w:r>
            <w:r w:rsidR="00391B9F" w:rsidRPr="00DF41EE">
              <w:rPr>
                <w:sz w:val="20"/>
                <w:szCs w:val="20"/>
              </w:rPr>
              <w:t xml:space="preserve"> </w:t>
            </w:r>
            <w:r w:rsidRPr="00DF41EE">
              <w:rPr>
                <w:sz w:val="20"/>
                <w:szCs w:val="20"/>
              </w:rPr>
              <w:t>P</w:t>
            </w:r>
            <w:r w:rsidRPr="00DF41EE">
              <w:rPr>
                <w:i/>
                <w:sz w:val="20"/>
                <w:szCs w:val="20"/>
                <w:vertAlign w:val="subscript"/>
              </w:rPr>
              <w:t>GPD</w:t>
            </w:r>
            <w:r w:rsidR="00FA032F" w:rsidRPr="00DF41EE">
              <w:rPr>
                <w:i/>
                <w:sz w:val="20"/>
                <w:szCs w:val="20"/>
                <w:vertAlign w:val="subscript"/>
              </w:rPr>
              <w:t>1</w:t>
            </w:r>
            <w:r w:rsidRPr="00DF41EE">
              <w:rPr>
                <w:sz w:val="20"/>
                <w:szCs w:val="20"/>
              </w:rPr>
              <w:t>-</w:t>
            </w:r>
            <w:r w:rsidR="00531F8F" w:rsidRPr="00DF41EE">
              <w:rPr>
                <w:sz w:val="20"/>
                <w:szCs w:val="20"/>
              </w:rPr>
              <w:t xml:space="preserve"> mCherry</w:t>
            </w:r>
            <w:r w:rsidR="00531F8F" w:rsidRPr="00DF41EE">
              <w:rPr>
                <w:i/>
                <w:sz w:val="20"/>
                <w:szCs w:val="20"/>
              </w:rPr>
              <w:t>-</w:t>
            </w:r>
            <w:r w:rsidR="0049063D" w:rsidRPr="00DF41EE">
              <w:rPr>
                <w:i/>
                <w:sz w:val="20"/>
                <w:szCs w:val="20"/>
              </w:rPr>
              <w:t>CRZ</w:t>
            </w:r>
            <w:r w:rsidRPr="00DF41EE">
              <w:rPr>
                <w:i/>
                <w:sz w:val="20"/>
                <w:szCs w:val="20"/>
              </w:rPr>
              <w:t>1</w:t>
            </w:r>
            <w:r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429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2A03E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</w:t>
            </w:r>
            <w:r w:rsidR="002A03EF" w:rsidRPr="00DF41EE">
              <w:rPr>
                <w:sz w:val="20"/>
                <w:szCs w:val="20"/>
              </w:rPr>
              <w:t>AT</w:t>
            </w:r>
            <w:r w:rsidRPr="00DF41EE">
              <w:rPr>
                <w:sz w:val="20"/>
                <w:szCs w:val="20"/>
              </w:rPr>
              <w:t>alph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GPD</w:t>
            </w:r>
            <w:r w:rsidR="00FA032F" w:rsidRPr="00DF41EE">
              <w:rPr>
                <w:i/>
                <w:sz w:val="20"/>
                <w:szCs w:val="20"/>
                <w:vertAlign w:val="subscript"/>
              </w:rPr>
              <w:t>1</w:t>
            </w:r>
            <w:r w:rsidRPr="00DF41EE">
              <w:rPr>
                <w:sz w:val="20"/>
                <w:szCs w:val="20"/>
              </w:rPr>
              <w:t>-</w:t>
            </w:r>
            <w:r w:rsidR="00531F8F" w:rsidRPr="00DF41EE">
              <w:rPr>
                <w:sz w:val="20"/>
                <w:szCs w:val="20"/>
              </w:rPr>
              <w:t xml:space="preserve"> mCherry</w:t>
            </w:r>
            <w:r w:rsidR="00531F8F" w:rsidRPr="00DF41EE">
              <w:rPr>
                <w:i/>
                <w:sz w:val="20"/>
                <w:szCs w:val="20"/>
              </w:rPr>
              <w:t>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453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531F8F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D7300B" w:rsidRPr="00DF41EE">
              <w:rPr>
                <w:sz w:val="20"/>
                <w:szCs w:val="20"/>
              </w:rPr>
              <w:t>alpha</w:t>
            </w:r>
            <w:proofErr w:type="spellEnd"/>
            <w:r w:rsidR="00D7300B" w:rsidRPr="00DF41EE">
              <w:rPr>
                <w:sz w:val="20"/>
                <w:szCs w:val="20"/>
              </w:rPr>
              <w:t>, P</w:t>
            </w:r>
            <w:r w:rsidR="00D7300B" w:rsidRPr="00DF41EE">
              <w:rPr>
                <w:i/>
                <w:sz w:val="20"/>
                <w:szCs w:val="20"/>
                <w:vertAlign w:val="subscript"/>
              </w:rPr>
              <w:t>GPD</w:t>
            </w:r>
            <w:r w:rsidR="00D7300B" w:rsidRPr="00DF41EE">
              <w:rPr>
                <w:sz w:val="20"/>
                <w:szCs w:val="20"/>
                <w:vertAlign w:val="subscript"/>
              </w:rPr>
              <w:t>1</w:t>
            </w:r>
            <w:r w:rsidR="00D7300B" w:rsidRPr="00DF41EE">
              <w:rPr>
                <w:sz w:val="20"/>
                <w:szCs w:val="20"/>
              </w:rPr>
              <w:t>-</w:t>
            </w:r>
            <w:r w:rsidR="00531F8F" w:rsidRPr="00DF41EE">
              <w:rPr>
                <w:sz w:val="20"/>
                <w:szCs w:val="20"/>
              </w:rPr>
              <w:t xml:space="preserve"> mCherry-</w:t>
            </w:r>
            <w:r w:rsidR="00D7300B" w:rsidRPr="00DF41EE">
              <w:rPr>
                <w:i/>
                <w:sz w:val="20"/>
                <w:szCs w:val="20"/>
              </w:rPr>
              <w:t>CRZ</w:t>
            </w:r>
            <w:r w:rsidR="00D7300B" w:rsidRPr="00DF41EE">
              <w:rPr>
                <w:sz w:val="20"/>
                <w:szCs w:val="20"/>
              </w:rPr>
              <w:t>1 (</w:t>
            </w:r>
            <w:r w:rsidR="00BD3087" w:rsidRPr="00DF41EE">
              <w:rPr>
                <w:sz w:val="20"/>
                <w:szCs w:val="20"/>
              </w:rPr>
              <w:t>NEO</w:t>
            </w:r>
            <w:r w:rsidR="00D7300B" w:rsidRPr="00DF41EE">
              <w:rPr>
                <w:sz w:val="20"/>
                <w:szCs w:val="20"/>
              </w:rPr>
              <w:t xml:space="preserve">), </w:t>
            </w:r>
            <w:r w:rsidR="00D7300B" w:rsidRPr="00DF41EE">
              <w:rPr>
                <w:i/>
                <w:sz w:val="20"/>
                <w:szCs w:val="20"/>
              </w:rPr>
              <w:t>cnb1</w:t>
            </w:r>
            <w:r w:rsidR="00D7300B"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479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D7300B" w:rsidRPr="00DF41EE">
              <w:rPr>
                <w:sz w:val="20"/>
                <w:szCs w:val="20"/>
              </w:rPr>
              <w:t>alpha</w:t>
            </w:r>
            <w:proofErr w:type="spellEnd"/>
            <w:r w:rsidR="00D7300B" w:rsidRPr="00DF41EE">
              <w:rPr>
                <w:sz w:val="20"/>
                <w:szCs w:val="20"/>
              </w:rPr>
              <w:t>, P</w:t>
            </w:r>
            <w:r w:rsidR="00D7300B"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="00D7300B" w:rsidRPr="00DF41EE">
              <w:rPr>
                <w:sz w:val="20"/>
                <w:szCs w:val="20"/>
              </w:rPr>
              <w:t>-</w:t>
            </w:r>
            <w:r w:rsidR="00D7300B" w:rsidRPr="00DF41EE">
              <w:rPr>
                <w:i/>
                <w:sz w:val="20"/>
                <w:szCs w:val="20"/>
              </w:rPr>
              <w:t>ZNF2</w:t>
            </w:r>
            <w:r w:rsidR="00D7300B" w:rsidRPr="00DF41EE">
              <w:rPr>
                <w:sz w:val="20"/>
                <w:szCs w:val="20"/>
              </w:rPr>
              <w:t>-AsisI V5 (</w:t>
            </w:r>
            <w:r w:rsidR="00BD3087" w:rsidRPr="00DF41EE">
              <w:rPr>
                <w:sz w:val="20"/>
                <w:szCs w:val="20"/>
              </w:rPr>
              <w:t>NEO</w:t>
            </w:r>
            <w:r w:rsidR="00D7300B" w:rsidRPr="00DF41EE">
              <w:rPr>
                <w:sz w:val="20"/>
                <w:szCs w:val="20"/>
              </w:rPr>
              <w:t xml:space="preserve">), </w:t>
            </w:r>
            <w:r w:rsidR="00D7300B" w:rsidRPr="00DF41EE">
              <w:rPr>
                <w:i/>
                <w:sz w:val="20"/>
                <w:szCs w:val="20"/>
              </w:rPr>
              <w:t>crz1</w:t>
            </w:r>
            <w:r w:rsidR="00D7300B"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05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D7300B" w:rsidRPr="00DF41EE">
              <w:rPr>
                <w:b/>
                <w:sz w:val="20"/>
                <w:szCs w:val="20"/>
              </w:rPr>
              <w:t>a</w:t>
            </w:r>
            <w:proofErr w:type="spellEnd"/>
            <w:r w:rsidR="00D7300B" w:rsidRPr="00DF41EE">
              <w:rPr>
                <w:sz w:val="20"/>
                <w:szCs w:val="20"/>
              </w:rPr>
              <w:t>, P</w:t>
            </w:r>
            <w:r w:rsidR="00D7300B"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="00D7300B" w:rsidRPr="00DF41EE">
              <w:rPr>
                <w:sz w:val="20"/>
                <w:szCs w:val="20"/>
              </w:rPr>
              <w:t>-mCherry-AsisI-</w:t>
            </w:r>
            <w:r w:rsidR="00D7300B" w:rsidRPr="00DF41EE">
              <w:rPr>
                <w:i/>
                <w:sz w:val="20"/>
                <w:szCs w:val="20"/>
              </w:rPr>
              <w:t>CRZ1</w:t>
            </w:r>
            <w:r w:rsidR="00D7300B"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="00D7300B"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07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D7300B" w:rsidRPr="00DF41EE">
              <w:rPr>
                <w:b/>
                <w:sz w:val="20"/>
                <w:szCs w:val="20"/>
              </w:rPr>
              <w:t>a</w:t>
            </w:r>
            <w:proofErr w:type="spellEnd"/>
            <w:r w:rsidR="00D7300B" w:rsidRPr="00DF41EE">
              <w:rPr>
                <w:sz w:val="20"/>
                <w:szCs w:val="20"/>
              </w:rPr>
              <w:t>, P</w:t>
            </w:r>
            <w:r w:rsidR="00D7300B"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="00D7300B" w:rsidRPr="00DF41EE">
              <w:rPr>
                <w:sz w:val="20"/>
                <w:szCs w:val="20"/>
              </w:rPr>
              <w:t>-mCherry-AsisI-</w:t>
            </w:r>
            <w:r w:rsidR="00D7300B" w:rsidRPr="00DF41EE">
              <w:rPr>
                <w:i/>
                <w:sz w:val="20"/>
                <w:szCs w:val="20"/>
              </w:rPr>
              <w:t>CRZ1</w:t>
            </w:r>
            <w:r w:rsidR="00D7300B"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="00D7300B"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0C0D2E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41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D7300B" w:rsidRPr="00DF41EE">
              <w:rPr>
                <w:sz w:val="20"/>
                <w:szCs w:val="20"/>
              </w:rPr>
              <w:t>alpha</w:t>
            </w:r>
            <w:proofErr w:type="spellEnd"/>
            <w:r w:rsidR="00D7300B" w:rsidRPr="00DF41EE">
              <w:rPr>
                <w:sz w:val="20"/>
                <w:szCs w:val="20"/>
              </w:rPr>
              <w:t>, P</w:t>
            </w:r>
            <w:r w:rsidR="00D7300B"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="00D7300B" w:rsidRPr="00DF41EE">
              <w:rPr>
                <w:sz w:val="20"/>
                <w:szCs w:val="20"/>
              </w:rPr>
              <w:t>-mCherry-AsisI-</w:t>
            </w:r>
            <w:r w:rsidR="00D7300B" w:rsidRPr="00DF41EE">
              <w:rPr>
                <w:i/>
                <w:sz w:val="20"/>
                <w:szCs w:val="20"/>
              </w:rPr>
              <w:t>CRZ1</w:t>
            </w:r>
            <w:r w:rsidR="00D7300B"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="00D7300B"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09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D7300B" w:rsidRPr="00DF41EE">
              <w:rPr>
                <w:sz w:val="20"/>
                <w:szCs w:val="20"/>
              </w:rPr>
              <w:t>alpha</w:t>
            </w:r>
            <w:proofErr w:type="spellEnd"/>
            <w:r w:rsidR="00D7300B" w:rsidRPr="00DF41EE">
              <w:rPr>
                <w:sz w:val="20"/>
                <w:szCs w:val="20"/>
              </w:rPr>
              <w:t xml:space="preserve">, </w:t>
            </w:r>
            <w:r w:rsidR="00D7300B" w:rsidRPr="00DF41EE">
              <w:rPr>
                <w:i/>
                <w:sz w:val="20"/>
                <w:szCs w:val="20"/>
              </w:rPr>
              <w:t>crz1</w:t>
            </w:r>
            <w:r w:rsidR="00D7300B" w:rsidRPr="00DF41EE">
              <w:rPr>
                <w:sz w:val="20"/>
                <w:szCs w:val="20"/>
              </w:rPr>
              <w:t>::NAT, P</w:t>
            </w:r>
            <w:r w:rsidR="00D7300B"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="00D7300B" w:rsidRPr="00DF41EE">
              <w:rPr>
                <w:sz w:val="20"/>
                <w:szCs w:val="20"/>
              </w:rPr>
              <w:t>-mCherry-AsisI-</w:t>
            </w:r>
            <w:r w:rsidR="00D7300B" w:rsidRPr="00DF41EE">
              <w:rPr>
                <w:i/>
                <w:sz w:val="20"/>
                <w:szCs w:val="20"/>
              </w:rPr>
              <w:t xml:space="preserve">CRZ1 </w:t>
            </w:r>
            <w:r w:rsidR="00D7300B" w:rsidRPr="00DF41EE">
              <w:rPr>
                <w:sz w:val="20"/>
                <w:szCs w:val="20"/>
              </w:rPr>
              <w:t>(</w:t>
            </w:r>
            <w:r w:rsidR="00BD3087" w:rsidRPr="00DF41EE">
              <w:rPr>
                <w:sz w:val="20"/>
                <w:szCs w:val="20"/>
              </w:rPr>
              <w:t>NEO</w:t>
            </w:r>
            <w:r w:rsidR="00D7300B"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1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4A3949" w:rsidRPr="00DF41EE">
              <w:rPr>
                <w:sz w:val="20"/>
                <w:szCs w:val="20"/>
              </w:rPr>
              <w:t>alpha</w:t>
            </w:r>
            <w:proofErr w:type="spellEnd"/>
            <w:r w:rsidR="004A3949" w:rsidRPr="00DF41EE">
              <w:rPr>
                <w:sz w:val="20"/>
                <w:szCs w:val="20"/>
              </w:rPr>
              <w:t xml:space="preserve">, </w:t>
            </w:r>
            <w:r w:rsidR="004A3949" w:rsidRPr="00DF41EE">
              <w:rPr>
                <w:i/>
                <w:sz w:val="20"/>
                <w:szCs w:val="20"/>
              </w:rPr>
              <w:t>crz1</w:t>
            </w:r>
            <w:r w:rsidR="004A3949" w:rsidRPr="00DF41EE">
              <w:rPr>
                <w:sz w:val="20"/>
                <w:szCs w:val="20"/>
              </w:rPr>
              <w:t>::NAT, P</w:t>
            </w:r>
            <w:r w:rsidR="004A3949"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="004A3949" w:rsidRPr="00DF41EE">
              <w:rPr>
                <w:sz w:val="20"/>
                <w:szCs w:val="20"/>
              </w:rPr>
              <w:t>-mCherry-AsisI-</w:t>
            </w:r>
            <w:r w:rsidR="004A3949" w:rsidRPr="00DF41EE">
              <w:rPr>
                <w:i/>
                <w:sz w:val="20"/>
                <w:szCs w:val="20"/>
              </w:rPr>
              <w:t xml:space="preserve">CRZ1 </w:t>
            </w:r>
            <w:r w:rsidR="004A3949" w:rsidRPr="00DF41EE">
              <w:rPr>
                <w:sz w:val="20"/>
                <w:szCs w:val="20"/>
              </w:rPr>
              <w:t>(</w:t>
            </w:r>
            <w:r w:rsidR="00BD3087" w:rsidRPr="00DF41EE">
              <w:rPr>
                <w:sz w:val="20"/>
                <w:szCs w:val="20"/>
              </w:rPr>
              <w:t>NEO</w:t>
            </w:r>
            <w:r w:rsidR="004A3949"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13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D7300B" w:rsidRPr="00DF41EE">
              <w:rPr>
                <w:sz w:val="20"/>
                <w:szCs w:val="20"/>
              </w:rPr>
              <w:t>alpha</w:t>
            </w:r>
            <w:proofErr w:type="spellEnd"/>
            <w:r w:rsidR="00D7300B" w:rsidRPr="00DF41EE">
              <w:rPr>
                <w:sz w:val="20"/>
                <w:szCs w:val="20"/>
              </w:rPr>
              <w:t xml:space="preserve">, </w:t>
            </w:r>
            <w:r w:rsidR="00D7300B" w:rsidRPr="00DF41EE">
              <w:rPr>
                <w:i/>
                <w:sz w:val="20"/>
                <w:szCs w:val="20"/>
              </w:rPr>
              <w:t>znf2</w:t>
            </w:r>
            <w:r w:rsidR="00D7300B" w:rsidRPr="00DF41EE">
              <w:rPr>
                <w:sz w:val="20"/>
                <w:szCs w:val="20"/>
              </w:rPr>
              <w:t>::NAT, P</w:t>
            </w:r>
            <w:r w:rsidR="00D7300B"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="00D7300B" w:rsidRPr="00DF41EE">
              <w:rPr>
                <w:sz w:val="20"/>
                <w:szCs w:val="20"/>
              </w:rPr>
              <w:t>-mCherry-AsisI-</w:t>
            </w:r>
            <w:r w:rsidR="00D7300B" w:rsidRPr="00DF41EE">
              <w:rPr>
                <w:i/>
                <w:sz w:val="20"/>
                <w:szCs w:val="20"/>
              </w:rPr>
              <w:t>CRZ1</w:t>
            </w:r>
            <w:r w:rsidR="00D7300B"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="00D7300B"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1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2A03E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="004A3949" w:rsidRPr="00DF41EE">
              <w:rPr>
                <w:sz w:val="20"/>
                <w:szCs w:val="20"/>
              </w:rPr>
              <w:t>alpha</w:t>
            </w:r>
            <w:proofErr w:type="spellEnd"/>
            <w:r w:rsidR="004A3949" w:rsidRPr="00DF41EE">
              <w:rPr>
                <w:sz w:val="20"/>
                <w:szCs w:val="20"/>
              </w:rPr>
              <w:t xml:space="preserve">, </w:t>
            </w:r>
            <w:r w:rsidR="004A3949" w:rsidRPr="00DF41EE">
              <w:rPr>
                <w:i/>
                <w:sz w:val="20"/>
                <w:szCs w:val="20"/>
              </w:rPr>
              <w:t>znf2</w:t>
            </w:r>
            <w:r w:rsidR="004A3949" w:rsidRPr="00DF41EE">
              <w:rPr>
                <w:sz w:val="20"/>
                <w:szCs w:val="20"/>
              </w:rPr>
              <w:t>::NAT, P</w:t>
            </w:r>
            <w:r w:rsidR="004A3949"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="004A3949" w:rsidRPr="00DF41EE">
              <w:rPr>
                <w:sz w:val="20"/>
                <w:szCs w:val="20"/>
              </w:rPr>
              <w:t>-mCherry-AsisI-</w:t>
            </w:r>
            <w:r w:rsidR="004A3949" w:rsidRPr="00DF41EE">
              <w:rPr>
                <w:i/>
                <w:sz w:val="20"/>
                <w:szCs w:val="20"/>
              </w:rPr>
              <w:t>CRZ1</w:t>
            </w:r>
            <w:r w:rsidR="004A3949"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="004A3949"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1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4A3949" w:rsidP="00531F8F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P</w:t>
            </w:r>
            <w:r w:rsidR="00D7300B" w:rsidRPr="00DF41EE">
              <w:rPr>
                <w:i/>
                <w:sz w:val="20"/>
                <w:szCs w:val="20"/>
                <w:vertAlign w:val="subscript"/>
              </w:rPr>
              <w:t>CTR4</w:t>
            </w:r>
            <w:r w:rsidR="00D7300B" w:rsidRPr="00DF41EE">
              <w:rPr>
                <w:sz w:val="20"/>
                <w:szCs w:val="20"/>
              </w:rPr>
              <w:t>-m</w:t>
            </w:r>
            <w:r w:rsidR="00531F8F" w:rsidRPr="00DF41EE">
              <w:rPr>
                <w:sz w:val="20"/>
                <w:szCs w:val="20"/>
              </w:rPr>
              <w:t>C</w:t>
            </w:r>
            <w:r w:rsidR="00D7300B" w:rsidRPr="00DF41EE">
              <w:rPr>
                <w:sz w:val="20"/>
                <w:szCs w:val="20"/>
              </w:rPr>
              <w:t>herry-</w:t>
            </w:r>
            <w:r w:rsidR="00D7300B" w:rsidRPr="00DF41EE">
              <w:rPr>
                <w:i/>
                <w:sz w:val="20"/>
                <w:szCs w:val="20"/>
              </w:rPr>
              <w:t>ZNF2</w:t>
            </w:r>
            <w:r w:rsidR="00D7300B"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="00D7300B"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2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C060A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>::NAT, P</w:t>
            </w:r>
            <w:r w:rsidRPr="00DF41EE">
              <w:rPr>
                <w:i/>
                <w:sz w:val="20"/>
                <w:szCs w:val="20"/>
                <w:vertAlign w:val="subscript"/>
              </w:rPr>
              <w:t>CTR4</w:t>
            </w:r>
            <w:r w:rsidRPr="00DF41EE">
              <w:rPr>
                <w:sz w:val="20"/>
                <w:szCs w:val="20"/>
              </w:rPr>
              <w:t>-mCherry-AsisI-</w:t>
            </w:r>
            <w:r w:rsidRPr="00DF41EE">
              <w:rPr>
                <w:i/>
                <w:sz w:val="20"/>
                <w:szCs w:val="20"/>
              </w:rPr>
              <w:t>ZNF2</w:t>
            </w:r>
            <w:r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2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4A3949" w:rsidP="00C060A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>::NAT, P</w:t>
            </w:r>
            <w:r w:rsidRPr="00DF41EE">
              <w:rPr>
                <w:i/>
                <w:sz w:val="20"/>
                <w:szCs w:val="20"/>
                <w:vertAlign w:val="subscript"/>
              </w:rPr>
              <w:t>CTR4</w:t>
            </w:r>
            <w:r w:rsidRPr="00DF41EE">
              <w:rPr>
                <w:sz w:val="20"/>
                <w:szCs w:val="20"/>
              </w:rPr>
              <w:t>-mCherry-AsisI-</w:t>
            </w:r>
            <w:r w:rsidRPr="00DF41EE">
              <w:rPr>
                <w:i/>
                <w:sz w:val="20"/>
                <w:szCs w:val="20"/>
              </w:rPr>
              <w:t>ZNF2</w:t>
            </w:r>
            <w:r w:rsidRPr="00DF41EE">
              <w:rPr>
                <w:sz w:val="20"/>
                <w:szCs w:val="20"/>
              </w:rPr>
              <w:t xml:space="preserve"> (</w:t>
            </w:r>
            <w:r w:rsidR="00BD3087" w:rsidRPr="00DF41EE">
              <w:rPr>
                <w:sz w:val="20"/>
                <w:szCs w:val="20"/>
              </w:rPr>
              <w:t>NEO</w:t>
            </w:r>
            <w:r w:rsidRPr="00DF41EE">
              <w:rPr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391B9F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124139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261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391B9F" w:rsidP="00C060A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NAG_05063</w:t>
            </w:r>
            <w:r w:rsidRPr="00DF41EE">
              <w:rPr>
                <w:sz w:val="20"/>
                <w:szCs w:val="20"/>
              </w:rPr>
              <w:t>(s</w:t>
            </w:r>
            <w:r w:rsidRPr="00DF41EE">
              <w:rPr>
                <w:i/>
                <w:sz w:val="20"/>
                <w:szCs w:val="20"/>
              </w:rPr>
              <w:t>sk1</w:t>
            </w:r>
            <w:r w:rsidRPr="00DF41EE">
              <w:rPr>
                <w:sz w:val="20"/>
                <w:szCs w:val="20"/>
              </w:rPr>
              <w:t>)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DF41EE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 </w:instrTex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.DATA </w:instrText>
            </w:r>
            <w:r w:rsidRPr="00DF41EE">
              <w:rPr>
                <w:sz w:val="20"/>
                <w:szCs w:val="20"/>
              </w:rPr>
            </w:r>
            <w:r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391B9F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4A4B31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428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4A4B31" w:rsidP="00C060A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ssk1</w:t>
            </w:r>
            <w:r w:rsidRPr="00DF41EE">
              <w:rPr>
                <w:sz w:val="20"/>
                <w:szCs w:val="20"/>
              </w:rPr>
              <w:t xml:space="preserve">::NATSTM#205, </w:t>
            </w:r>
            <w:r w:rsidRPr="00DF41EE">
              <w:rPr>
                <w:i/>
                <w:sz w:val="20"/>
                <w:szCs w:val="20"/>
              </w:rPr>
              <w:t>SSK1</w:t>
            </w:r>
            <w:r w:rsidRPr="00DF41EE">
              <w:rPr>
                <w:sz w:val="20"/>
                <w:szCs w:val="20"/>
              </w:rPr>
              <w:t>-NEO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DF41EE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 </w:instrTex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.DATA </w:instrText>
            </w:r>
            <w:r w:rsidRPr="00DF41EE">
              <w:rPr>
                <w:sz w:val="20"/>
                <w:szCs w:val="20"/>
              </w:rPr>
            </w:r>
            <w:r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D7300B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124139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31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NAG_05063</w:t>
            </w:r>
            <w:r w:rsidRPr="00DF41EE">
              <w:rPr>
                <w:sz w:val="20"/>
                <w:szCs w:val="20"/>
              </w:rPr>
              <w:t>(s</w:t>
            </w:r>
            <w:r w:rsidRPr="00DF41EE">
              <w:rPr>
                <w:i/>
                <w:sz w:val="20"/>
                <w:szCs w:val="20"/>
              </w:rPr>
              <w:t>sk2</w:t>
            </w:r>
            <w:r w:rsidRPr="00DF41EE">
              <w:rPr>
                <w:sz w:val="20"/>
                <w:szCs w:val="20"/>
              </w:rPr>
              <w:t>)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300B" w:rsidRPr="00DF41EE" w:rsidRDefault="00D7300B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391B9F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391B9F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367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391B9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ssk2</w:t>
            </w:r>
            <w:r w:rsidRPr="00DF41EE">
              <w:rPr>
                <w:sz w:val="20"/>
                <w:szCs w:val="20"/>
              </w:rPr>
              <w:t>::NATSTM#210, SSK2-NEO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DF41EE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 </w:instrTex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.DATA </w:instrText>
            </w:r>
            <w:r w:rsidRPr="00DF41EE">
              <w:rPr>
                <w:sz w:val="20"/>
                <w:szCs w:val="20"/>
              </w:rPr>
            </w:r>
            <w:r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391B9F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124139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3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391B9F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NAG_00769</w:t>
            </w:r>
            <w:r w:rsidRPr="00DF41EE">
              <w:rPr>
                <w:sz w:val="20"/>
                <w:szCs w:val="20"/>
              </w:rPr>
              <w:t xml:space="preserve"> (</w:t>
            </w:r>
            <w:r w:rsidRPr="00DF41EE">
              <w:rPr>
                <w:i/>
                <w:sz w:val="20"/>
                <w:szCs w:val="20"/>
              </w:rPr>
              <w:t>pbs2</w:t>
            </w:r>
            <w:r w:rsidRPr="00DF41EE">
              <w:rPr>
                <w:sz w:val="20"/>
                <w:szCs w:val="20"/>
              </w:rPr>
              <w:t>)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DF41EE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 </w:instrTex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.DATA </w:instrText>
            </w:r>
            <w:r w:rsidRPr="00DF41EE">
              <w:rPr>
                <w:sz w:val="20"/>
                <w:szCs w:val="20"/>
              </w:rPr>
            </w:r>
            <w:r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391B9F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236B93" w:rsidP="00D7300B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21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4A4B31" w:rsidP="00D7300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pbs2</w:t>
            </w:r>
            <w:r w:rsidRPr="00DF41EE">
              <w:rPr>
                <w:sz w:val="20"/>
                <w:szCs w:val="20"/>
              </w:rPr>
              <w:t xml:space="preserve">::NATSTM#123, </w:t>
            </w:r>
            <w:r w:rsidRPr="00DF41EE">
              <w:rPr>
                <w:i/>
                <w:sz w:val="20"/>
                <w:szCs w:val="20"/>
              </w:rPr>
              <w:t>PBS2</w:t>
            </w:r>
            <w:r w:rsidRPr="00DF41EE">
              <w:rPr>
                <w:sz w:val="20"/>
                <w:szCs w:val="20"/>
              </w:rPr>
              <w:t>-NEO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1B9F" w:rsidRPr="00DF41EE" w:rsidRDefault="00DF41EE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 </w:instrTex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.DATA </w:instrText>
            </w:r>
            <w:r w:rsidRPr="00DF41EE">
              <w:rPr>
                <w:sz w:val="20"/>
                <w:szCs w:val="20"/>
              </w:rPr>
            </w:r>
            <w:r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Linlab467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</w:t>
            </w:r>
            <w:r w:rsidRPr="00DF41EE">
              <w:rPr>
                <w:i/>
                <w:sz w:val="20"/>
                <w:szCs w:val="20"/>
              </w:rPr>
              <w:t xml:space="preserve"> hog1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6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>,</w:t>
            </w:r>
            <w:r w:rsidRPr="00DF41EE">
              <w:rPr>
                <w:i/>
                <w:sz w:val="20"/>
                <w:szCs w:val="20"/>
              </w:rPr>
              <w:t xml:space="preserve"> hog1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DF41EE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 </w:instrTex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jwvWWVhcj48UmVj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</w:fldData>
              </w:fldChar>
            </w:r>
            <w:r w:rsidRPr="00DF41EE">
              <w:rPr>
                <w:sz w:val="20"/>
                <w:szCs w:val="20"/>
              </w:rPr>
              <w:instrText xml:space="preserve"> ADDIN EN.CITE.DATA </w:instrText>
            </w:r>
            <w:r w:rsidRPr="00DF41EE">
              <w:rPr>
                <w:sz w:val="20"/>
                <w:szCs w:val="20"/>
              </w:rPr>
            </w:r>
            <w:r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7" w:tooltip="Bahn, 2006 #2926" w:history="1">
              <w:r w:rsidRPr="00DF41EE">
                <w:rPr>
                  <w:noProof/>
                  <w:sz w:val="20"/>
                  <w:szCs w:val="20"/>
                </w:rPr>
                <w:t>7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41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 xml:space="preserve">-mCherry-AsisI-CRZ1 (NEO) ; </w:t>
            </w:r>
            <w:r w:rsidRPr="00DF41EE">
              <w:rPr>
                <w:i/>
                <w:sz w:val="20"/>
                <w:szCs w:val="20"/>
              </w:rPr>
              <w:t>CNAG_00769</w:t>
            </w:r>
            <w:r w:rsidRPr="00DF41EE">
              <w:rPr>
                <w:sz w:val="20"/>
                <w:szCs w:val="20"/>
              </w:rPr>
              <w:t xml:space="preserve"> (</w:t>
            </w:r>
            <w:r w:rsidRPr="00DF41EE">
              <w:rPr>
                <w:i/>
                <w:sz w:val="20"/>
                <w:szCs w:val="20"/>
              </w:rPr>
              <w:t>pbs2</w:t>
            </w:r>
            <w:r w:rsidRPr="00DF41EE">
              <w:rPr>
                <w:sz w:val="20"/>
                <w:szCs w:val="20"/>
              </w:rPr>
              <w:t>)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43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GDP1</w:t>
            </w:r>
            <w:r w:rsidRPr="00DF41EE">
              <w:rPr>
                <w:sz w:val="20"/>
                <w:szCs w:val="20"/>
              </w:rPr>
              <w:t xml:space="preserve">-mCherry-AsisI-CRZ1 (NEO), </w:t>
            </w:r>
            <w:r w:rsidRPr="00DF41EE">
              <w:rPr>
                <w:i/>
                <w:sz w:val="20"/>
                <w:szCs w:val="20"/>
              </w:rPr>
              <w:t xml:space="preserve">CNAG_05063 </w:t>
            </w:r>
            <w:r w:rsidRPr="00DF41EE">
              <w:rPr>
                <w:sz w:val="20"/>
                <w:szCs w:val="20"/>
              </w:rPr>
              <w:t>(</w:t>
            </w:r>
            <w:r w:rsidRPr="00DF41EE">
              <w:rPr>
                <w:i/>
                <w:sz w:val="20"/>
                <w:szCs w:val="20"/>
              </w:rPr>
              <w:t>ssk2</w:t>
            </w:r>
            <w:r w:rsidRPr="00DF41EE">
              <w:rPr>
                <w:sz w:val="20"/>
                <w:szCs w:val="20"/>
              </w:rPr>
              <w:t>)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45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GDP1</w:t>
            </w:r>
            <w:r w:rsidRPr="00DF41EE">
              <w:rPr>
                <w:sz w:val="20"/>
                <w:szCs w:val="20"/>
              </w:rPr>
              <w:t xml:space="preserve">-mCherry-AsisI-CRZ1 (NEO), </w:t>
            </w:r>
            <w:r w:rsidRPr="00DF41EE">
              <w:rPr>
                <w:i/>
                <w:sz w:val="20"/>
                <w:szCs w:val="20"/>
              </w:rPr>
              <w:t xml:space="preserve">CNAG_05063 </w:t>
            </w:r>
            <w:r w:rsidRPr="00DF41EE">
              <w:rPr>
                <w:sz w:val="20"/>
                <w:szCs w:val="20"/>
              </w:rPr>
              <w:t>(</w:t>
            </w:r>
            <w:r w:rsidRPr="00DF41EE">
              <w:rPr>
                <w:i/>
                <w:sz w:val="20"/>
                <w:szCs w:val="20"/>
              </w:rPr>
              <w:t>ssk2</w:t>
            </w:r>
            <w:r w:rsidRPr="00DF41EE">
              <w:rPr>
                <w:sz w:val="20"/>
                <w:szCs w:val="20"/>
              </w:rPr>
              <w:t>)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X54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>-mCherry-AsisI-CRZ1</w:t>
            </w:r>
            <w:r w:rsidRPr="00DF41EE">
              <w:rPr>
                <w:i/>
                <w:sz w:val="20"/>
                <w:szCs w:val="20"/>
              </w:rPr>
              <w:t xml:space="preserve"> </w:t>
            </w:r>
            <w:r w:rsidRPr="00DF41EE">
              <w:rPr>
                <w:sz w:val="20"/>
                <w:szCs w:val="20"/>
              </w:rPr>
              <w:t xml:space="preserve">(NEO), </w:t>
            </w:r>
            <w:r w:rsidRPr="00DF41EE">
              <w:rPr>
                <w:i/>
                <w:sz w:val="20"/>
                <w:szCs w:val="20"/>
              </w:rPr>
              <w:t xml:space="preserve">CNAG_00769 </w:t>
            </w:r>
            <w:r w:rsidRPr="00DF41EE">
              <w:rPr>
                <w:sz w:val="20"/>
                <w:szCs w:val="20"/>
              </w:rPr>
              <w:t>(</w:t>
            </w:r>
            <w:r w:rsidRPr="00DF41EE">
              <w:rPr>
                <w:i/>
                <w:sz w:val="20"/>
                <w:szCs w:val="20"/>
              </w:rPr>
              <w:t>pbs2</w:t>
            </w:r>
            <w:r w:rsidRPr="00DF41EE">
              <w:rPr>
                <w:sz w:val="20"/>
                <w:szCs w:val="20"/>
              </w:rPr>
              <w:t>)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413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>::NAT</w:t>
            </w:r>
            <w:r w:rsidRPr="00DF41EE">
              <w:rPr>
                <w:i/>
                <w:sz w:val="20"/>
                <w:szCs w:val="20"/>
              </w:rPr>
              <w:t>; pbs2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lastRenderedPageBreak/>
              <w:t>JL41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::NAT; </w:t>
            </w:r>
            <w:r w:rsidRPr="00DF41EE">
              <w:rPr>
                <w:i/>
                <w:sz w:val="20"/>
                <w:szCs w:val="20"/>
              </w:rPr>
              <w:t>pbs2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415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>-mCherry-AsisI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 (NEO); </w:t>
            </w:r>
            <w:r w:rsidRPr="00DF41EE">
              <w:rPr>
                <w:i/>
                <w:sz w:val="20"/>
                <w:szCs w:val="20"/>
              </w:rPr>
              <w:t>pbs2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41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>-mCherry-AsisI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 (NEO); </w:t>
            </w:r>
            <w:r w:rsidRPr="00DF41EE">
              <w:rPr>
                <w:i/>
                <w:sz w:val="20"/>
                <w:szCs w:val="20"/>
              </w:rPr>
              <w:t>CNAG_05063</w:t>
            </w:r>
            <w:r w:rsidRPr="00DF41EE">
              <w:rPr>
                <w:sz w:val="20"/>
                <w:szCs w:val="20"/>
              </w:rPr>
              <w:t>(</w:t>
            </w:r>
            <w:r w:rsidRPr="00DF41EE">
              <w:rPr>
                <w:i/>
                <w:sz w:val="20"/>
                <w:szCs w:val="20"/>
              </w:rPr>
              <w:t>ssk2</w:t>
            </w:r>
            <w:r w:rsidRPr="00DF41EE">
              <w:rPr>
                <w:sz w:val="20"/>
                <w:szCs w:val="20"/>
              </w:rPr>
              <w:t>)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407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>-mCherry-AsisI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 (NEO); </w:t>
            </w:r>
            <w:r w:rsidRPr="00DF41EE">
              <w:rPr>
                <w:i/>
                <w:sz w:val="20"/>
                <w:szCs w:val="20"/>
              </w:rPr>
              <w:t>hog1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408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F41EE">
              <w:rPr>
                <w:color w:val="000000"/>
                <w:sz w:val="22"/>
                <w:szCs w:val="22"/>
              </w:rPr>
              <w:t>MATalpha</w:t>
            </w:r>
            <w:proofErr w:type="spellEnd"/>
            <w:r w:rsidRPr="00DF41EE">
              <w:rPr>
                <w:color w:val="000000"/>
                <w:sz w:val="22"/>
                <w:szCs w:val="22"/>
              </w:rPr>
              <w:t xml:space="preserve">, </w:t>
            </w:r>
            <w:r w:rsidRPr="00DF41EE">
              <w:rPr>
                <w:sz w:val="20"/>
                <w:szCs w:val="20"/>
              </w:rPr>
              <w:t>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>-mCherry-AsisI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 (NEO); </w:t>
            </w:r>
            <w:r w:rsidRPr="00DF41EE">
              <w:rPr>
                <w:i/>
                <w:sz w:val="20"/>
                <w:szCs w:val="20"/>
              </w:rPr>
              <w:t>hog1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32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CRZ1</w:t>
            </w:r>
            <w:r w:rsidRPr="00DF41EE">
              <w:rPr>
                <w:sz w:val="20"/>
                <w:szCs w:val="20"/>
              </w:rPr>
              <w:t>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-mCherry(NEO); GFP-NOP1::NAT; </w:t>
            </w:r>
            <w:r w:rsidRPr="00DF41EE">
              <w:rPr>
                <w:i/>
                <w:sz w:val="20"/>
                <w:szCs w:val="20"/>
              </w:rPr>
              <w:t>ssk1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330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CRZ1</w:t>
            </w:r>
            <w:r w:rsidRPr="00DF41EE">
              <w:rPr>
                <w:sz w:val="20"/>
                <w:szCs w:val="20"/>
              </w:rPr>
              <w:t>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-mCherry(NEO); GFP-NOP1::NAT; </w:t>
            </w:r>
            <w:r w:rsidRPr="00DF41EE">
              <w:rPr>
                <w:i/>
                <w:sz w:val="20"/>
                <w:szCs w:val="20"/>
              </w:rPr>
              <w:t>ssk2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338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</w:t>
            </w:r>
            <w:r w:rsidRPr="00DF41EE">
              <w:rPr>
                <w:b/>
                <w:sz w:val="20"/>
                <w:szCs w:val="20"/>
              </w:rPr>
              <w:t>a</w:t>
            </w:r>
            <w:proofErr w:type="spellEnd"/>
            <w:r w:rsidRPr="00DF41EE">
              <w:rPr>
                <w:sz w:val="20"/>
                <w:szCs w:val="20"/>
              </w:rPr>
              <w:t>, P</w:t>
            </w:r>
            <w:r w:rsidRPr="00DF41EE">
              <w:rPr>
                <w:i/>
                <w:sz w:val="20"/>
                <w:szCs w:val="20"/>
                <w:vertAlign w:val="subscript"/>
              </w:rPr>
              <w:t>CRZ1</w:t>
            </w:r>
            <w:r w:rsidRPr="00DF41EE">
              <w:rPr>
                <w:sz w:val="20"/>
                <w:szCs w:val="20"/>
              </w:rPr>
              <w:t>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 xml:space="preserve">-mCherry(NEO); GFP-NOP1::NAT; </w:t>
            </w:r>
            <w:r w:rsidRPr="00DF41EE">
              <w:rPr>
                <w:i/>
                <w:sz w:val="20"/>
                <w:szCs w:val="20"/>
              </w:rPr>
              <w:t>pbs2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342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na1</w:t>
            </w:r>
            <w:r w:rsidRPr="00DF41EE">
              <w:rPr>
                <w:sz w:val="20"/>
                <w:szCs w:val="20"/>
              </w:rPr>
              <w:t>::NAT, 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>-mCherry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>(NEO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344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nb1</w:t>
            </w:r>
            <w:r w:rsidRPr="00DF41EE">
              <w:rPr>
                <w:sz w:val="20"/>
                <w:szCs w:val="20"/>
              </w:rPr>
              <w:t>::NAT, 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>-mCherry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>(NEO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348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bp1</w:t>
            </w:r>
            <w:r w:rsidRPr="00DF41EE">
              <w:rPr>
                <w:sz w:val="20"/>
                <w:szCs w:val="20"/>
              </w:rPr>
              <w:t>::NAT, P</w:t>
            </w:r>
            <w:r w:rsidRPr="00DF41EE">
              <w:rPr>
                <w:i/>
                <w:sz w:val="20"/>
                <w:szCs w:val="20"/>
                <w:vertAlign w:val="subscript"/>
              </w:rPr>
              <w:t>GPD1</w:t>
            </w:r>
            <w:r w:rsidRPr="00DF41EE">
              <w:rPr>
                <w:sz w:val="20"/>
                <w:szCs w:val="20"/>
              </w:rPr>
              <w:t>-mCherry-</w:t>
            </w:r>
            <w:r w:rsidRPr="00DF41EE">
              <w:rPr>
                <w:i/>
                <w:sz w:val="20"/>
                <w:szCs w:val="20"/>
              </w:rPr>
              <w:t>CRZ1</w:t>
            </w:r>
            <w:r w:rsidRPr="00DF41EE">
              <w:rPr>
                <w:sz w:val="20"/>
                <w:szCs w:val="20"/>
              </w:rPr>
              <w:t>(NEO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PH71</w:t>
            </w:r>
            <w:r w:rsidRPr="00DF41EE">
              <w:rPr>
                <w:sz w:val="20"/>
                <w:szCs w:val="20"/>
              </w:rPr>
              <w:tab/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 </w:t>
            </w:r>
            <w:r w:rsidRPr="00DF41EE">
              <w:rPr>
                <w:i/>
                <w:sz w:val="20"/>
                <w:szCs w:val="20"/>
              </w:rPr>
              <w:t>ste3</w:t>
            </w:r>
            <w:r w:rsidRPr="00DF41EE">
              <w:rPr>
                <w:sz w:val="20"/>
                <w:szCs w:val="20"/>
              </w:rPr>
              <w:t xml:space="preserve">::NEO 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Hseuh</w:t>
            </w:r>
            <w:proofErr w:type="spellEnd"/>
            <w:r w:rsidRPr="00DF41EE">
              <w:rPr>
                <w:sz w:val="20"/>
                <w:szCs w:val="20"/>
              </w:rPr>
              <w:t xml:space="preserve"> YP[8]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PH139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ste3a +STE3a-DsRED #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DF41EE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Hseuh</w:t>
            </w:r>
            <w:proofErr w:type="spellEnd"/>
            <w:r w:rsidRPr="00DF41EE">
              <w:rPr>
                <w:sz w:val="20"/>
                <w:szCs w:val="20"/>
              </w:rPr>
              <w:t xml:space="preserve"> YP[8]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PH16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 </w:t>
            </w:r>
            <w:r w:rsidRPr="00DF41EE">
              <w:rPr>
                <w:i/>
                <w:sz w:val="20"/>
                <w:szCs w:val="20"/>
              </w:rPr>
              <w:t>cpr2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DF41EE">
            <w:pPr>
              <w:spacing w:line="360" w:lineRule="auto"/>
              <w:rPr>
                <w:sz w:val="20"/>
                <w:szCs w:val="20"/>
              </w:rPr>
            </w:pPr>
            <w:bookmarkStart w:id="1" w:name="OLE_LINK4"/>
            <w:bookmarkStart w:id="2" w:name="OLE_LINK5"/>
            <w:proofErr w:type="spellStart"/>
            <w:r w:rsidRPr="00DF41EE">
              <w:rPr>
                <w:sz w:val="20"/>
                <w:szCs w:val="20"/>
              </w:rPr>
              <w:t>Hseuh</w:t>
            </w:r>
            <w:proofErr w:type="spellEnd"/>
            <w:r w:rsidRPr="00DF41EE">
              <w:rPr>
                <w:sz w:val="20"/>
                <w:szCs w:val="20"/>
              </w:rPr>
              <w:t xml:space="preserve"> YP</w:t>
            </w:r>
            <w:bookmarkEnd w:id="1"/>
            <w:bookmarkEnd w:id="2"/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Ic3VlaDwvQXV0aG9yPjxZZWFyPjIwMDk8L1llYXI+PFJl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Ic3VlaDwvQXV0aG9yPjxZZWFyPjIwMDk8L1llYXI+PFJl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8" w:tooltip="Hsueh, 2009 #3524" w:history="1">
              <w:r w:rsidR="00DF41EE" w:rsidRPr="00DF41EE">
                <w:rPr>
                  <w:noProof/>
                  <w:sz w:val="20"/>
                  <w:szCs w:val="20"/>
                </w:rPr>
                <w:t>8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83</w:t>
            </w:r>
            <w:r w:rsidRPr="00DF41EE">
              <w:rPr>
                <w:sz w:val="20"/>
                <w:szCs w:val="20"/>
              </w:rPr>
              <w:tab/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 </w:t>
            </w:r>
            <w:r w:rsidRPr="00DF41EE">
              <w:rPr>
                <w:i/>
                <w:sz w:val="20"/>
                <w:szCs w:val="20"/>
              </w:rPr>
              <w:t>gpa1</w:t>
            </w:r>
            <w:r w:rsidRPr="00DF41EE">
              <w:rPr>
                <w:sz w:val="20"/>
                <w:szCs w:val="20"/>
              </w:rPr>
              <w:t>::NATSTM#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DwvWWVhcj48UmVj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CYWhuPC9BdXRob3I+PFllYXI+MjAwNDwvWWVhcj48UmVj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9" w:tooltip="Bahn, 2004 #1998" w:history="1">
              <w:r w:rsidR="00DF41EE" w:rsidRPr="00DF41EE">
                <w:rPr>
                  <w:noProof/>
                  <w:sz w:val="20"/>
                  <w:szCs w:val="20"/>
                </w:rPr>
                <w:t>9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49</w:t>
            </w:r>
            <w:r w:rsidRPr="00DF41EE">
              <w:rPr>
                <w:sz w:val="20"/>
                <w:szCs w:val="20"/>
              </w:rPr>
              <w:tab/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 </w:t>
            </w:r>
            <w:r w:rsidRPr="00DF41EE">
              <w:rPr>
                <w:i/>
                <w:sz w:val="20"/>
                <w:szCs w:val="20"/>
              </w:rPr>
              <w:t>gpb1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bookmarkStart w:id="3" w:name="OLE_LINK6"/>
            <w:bookmarkStart w:id="4" w:name="OLE_LINK7"/>
            <w:r w:rsidRPr="00DF41EE">
              <w:rPr>
                <w:sz w:val="20"/>
                <w:szCs w:val="20"/>
              </w:rPr>
              <w:t>Bahn YS[9]</w:t>
            </w:r>
            <w:bookmarkEnd w:id="3"/>
            <w:bookmarkEnd w:id="4"/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F219</w:t>
            </w:r>
            <w:r w:rsidRPr="00DF41EE">
              <w:rPr>
                <w:sz w:val="20"/>
                <w:szCs w:val="20"/>
              </w:rPr>
              <w:tab/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 </w:t>
            </w:r>
            <w:r w:rsidRPr="00DF41EE">
              <w:rPr>
                <w:i/>
                <w:sz w:val="20"/>
                <w:szCs w:val="20"/>
              </w:rPr>
              <w:t>ste20a</w:t>
            </w:r>
            <w:r w:rsidRPr="00DF41EE">
              <w:rPr>
                <w:sz w:val="20"/>
                <w:szCs w:val="20"/>
              </w:rPr>
              <w:t>::NEO</w:t>
            </w:r>
            <w:r w:rsidRPr="00DF41EE">
              <w:rPr>
                <w:i/>
                <w:sz w:val="20"/>
                <w:szCs w:val="20"/>
              </w:rPr>
              <w:t xml:space="preserve"> ura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Wang P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XYW5nPC9BdXRob3I+PFllYXI+MjAwMjwvWWVhcj48UmVj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XYW5nPC9BdXRob3I+PFllYXI+MjAwMjwvWWVhcj48UmVj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10" w:tooltip="Wang, 2002 #21" w:history="1">
              <w:r w:rsidR="00DF41EE" w:rsidRPr="00DF41EE">
                <w:rPr>
                  <w:noProof/>
                  <w:sz w:val="20"/>
                  <w:szCs w:val="20"/>
                </w:rPr>
                <w:t>10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345</w:t>
            </w:r>
            <w:r w:rsidRPr="00DF41EE">
              <w:rPr>
                <w:sz w:val="20"/>
                <w:szCs w:val="20"/>
              </w:rPr>
              <w:tab/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ste7</w:t>
            </w:r>
            <w:r w:rsidRPr="00DF41EE">
              <w:rPr>
                <w:sz w:val="20"/>
                <w:szCs w:val="20"/>
              </w:rPr>
              <w:t>::NEO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[9]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JL123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cpk1</w:t>
            </w:r>
            <w:r w:rsidRPr="00DF41EE">
              <w:rPr>
                <w:sz w:val="20"/>
                <w:szCs w:val="20"/>
              </w:rPr>
              <w:t>::NAT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This study</w:t>
            </w:r>
          </w:p>
        </w:tc>
      </w:tr>
      <w:tr w:rsidR="005653F9" w:rsidRPr="00DF41EE" w:rsidTr="00CF60DC"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L1601</w:t>
            </w:r>
          </w:p>
        </w:tc>
        <w:tc>
          <w:tcPr>
            <w:tcW w:w="6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znf2</w:t>
            </w:r>
            <w:r w:rsidRPr="00DF41EE">
              <w:rPr>
                <w:sz w:val="20"/>
                <w:szCs w:val="20"/>
              </w:rPr>
              <w:t>::NEO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3F9" w:rsidRPr="00DF41EE" w:rsidRDefault="005653F9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Lin X</w:t>
            </w:r>
            <w:r w:rsidRPr="00DF41EE">
              <w:rPr>
                <w:sz w:val="20"/>
                <w:szCs w:val="20"/>
              </w:rPr>
              <w:fldChar w:fldCharType="begin"/>
            </w:r>
            <w:r w:rsidR="00DF41EE" w:rsidRPr="00DF41EE">
              <w:rPr>
                <w:sz w:val="20"/>
                <w:szCs w:val="20"/>
              </w:rPr>
              <w:instrText xml:space="preserve"> ADDIN EN.CITE &lt;EndNote&gt;&lt;Cite&gt;&lt;Author&gt;Lin&lt;/Author&gt;&lt;Year&gt;2010&lt;/Year&gt;&lt;RecNum&gt;5511&lt;/RecNum&gt;&lt;DisplayText&gt;[11]&lt;/DisplayText&gt;&lt;record&gt;&lt;rec-number&gt;5511&lt;/rec-number&gt;&lt;foreign-keys&gt;&lt;key app="EN" db-id="sa2x5v2v3zr2elee0vm5tzt4e0rvpwt59avp" timestamp="1352066998"&gt;5511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pub-dates&gt;&lt;date&gt;May&lt;/date&gt;&lt;/pub-dates&gt;&lt;/dates&gt;&lt;isbn&gt;1553-7404 (Electronic)&amp;#xD;1553-7390 (Linking)&lt;/isbn&gt;&lt;accession-num&gt;20485569&lt;/accession-num&gt;&lt;urls&gt;&lt;related-urls&gt;&lt;url&gt;http://www.ncbi.nlm.nih.gov/pubmed/20485569&lt;/url&gt;&lt;/related-urls&gt;&lt;/urls&gt;&lt;custom2&gt;2869318&lt;/custom2&gt;&lt;electronic-resource-num&gt;10.1371/journal.pgen.1000953&lt;/electronic-resource-num&gt;&lt;language&gt;eng&lt;/language&gt;&lt;/record&gt;&lt;/Cite&gt;&lt;/EndNote&gt;</w:instrText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11" w:tooltip="Lin, 2010 #5511" w:history="1">
              <w:r w:rsidR="00DF41EE" w:rsidRPr="00DF41EE">
                <w:rPr>
                  <w:noProof/>
                  <w:sz w:val="20"/>
                  <w:szCs w:val="20"/>
                </w:rPr>
                <w:t>11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99α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b/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wild type</w:t>
            </w:r>
          </w:p>
        </w:tc>
        <w:tc>
          <w:tcPr>
            <w:tcW w:w="1638" w:type="dxa"/>
          </w:tcPr>
          <w:p w:rsidR="005653F9" w:rsidRPr="00DF41EE" w:rsidRDefault="005653F9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Nielsen K</w:t>
            </w:r>
            <w:r w:rsidRPr="00DF41EE">
              <w:rPr>
                <w:sz w:val="20"/>
                <w:szCs w:val="20"/>
              </w:rPr>
              <w:fldChar w:fldCharType="begin"/>
            </w:r>
            <w:r w:rsidR="00DF41EE" w:rsidRPr="00DF41EE">
              <w:rPr>
                <w:sz w:val="20"/>
                <w:szCs w:val="20"/>
              </w:rPr>
              <w:instrText xml:space="preserve"> ADDIN EN.CITE &lt;EndNote&gt;&lt;Cite&gt;&lt;Author&gt;Nielsen&lt;/Author&gt;&lt;Year&gt;2003&lt;/Year&gt;&lt;RecNum&gt;14&lt;/RecNum&gt;&lt;DisplayText&gt;[12]&lt;/DisplayText&gt;&lt;record&gt;&lt;rec-number&gt;14&lt;/rec-number&gt;&lt;foreign-keys&gt;&lt;key app="EN" db-id="sa2x5v2v3zr2elee0vm5tzt4e0rvpwt59avp" timestamp="0"&gt;14&lt;/key&gt;&lt;/foreign-keys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&lt;/style&gt;&lt;style face="normal" font="default" size="100%"&gt;var.&lt;/style&gt;&lt;style face="italic" font="default" size="100%"&gt; grubii&lt;/style&gt;&lt;style face="normal" font="default" size="100%"&gt; and virulence of congenic &lt;/style&gt;&lt;style face="bold" font="default" size="100%"&gt;a&lt;/style&gt;&lt;style face="normal" font="default" size="100%"&gt; and alpha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12" w:tooltip="Nielsen, 2003 #14" w:history="1">
              <w:r w:rsidR="00DF41EE" w:rsidRPr="00DF41EE">
                <w:rPr>
                  <w:noProof/>
                  <w:sz w:val="20"/>
                  <w:szCs w:val="20"/>
                </w:rPr>
                <w:t>12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99</w:t>
            </w:r>
            <w:r w:rsidRPr="00DF41EE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b/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wild type</w:t>
            </w:r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Nielsen K[12]</w:t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L280α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b/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wild type</w:t>
            </w:r>
          </w:p>
        </w:tc>
        <w:tc>
          <w:tcPr>
            <w:tcW w:w="1638" w:type="dxa"/>
          </w:tcPr>
          <w:p w:rsidR="005653F9" w:rsidRPr="00DF41EE" w:rsidRDefault="005653F9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Lin X</w:t>
            </w:r>
            <w:r w:rsidRPr="00DF41EE">
              <w:rPr>
                <w:sz w:val="20"/>
                <w:szCs w:val="20"/>
              </w:rPr>
              <w:fldChar w:fldCharType="begin"/>
            </w:r>
            <w:r w:rsidR="00DF41EE" w:rsidRPr="00DF41EE">
              <w:rPr>
                <w:sz w:val="20"/>
                <w:szCs w:val="20"/>
              </w:rPr>
              <w:instrText xml:space="preserve"> ADDIN EN.CITE &lt;EndNote&gt;&lt;Cite&gt;&lt;Author&gt;Lin&lt;/Author&gt;&lt;Year&gt;2005&lt;/Year&gt;&lt;RecNum&gt;840&lt;/RecNum&gt;&lt;DisplayText&gt;[13]&lt;/DisplayText&gt;&lt;record&gt;&lt;rec-number&gt;840&lt;/rec-number&gt;&lt;foreign-keys&gt;&lt;key app="EN" db-id="sa2x5v2v3zr2elee0vm5tzt4e0rvpwt59avp" timestamp="0"&gt;840&lt;/key&gt;&lt;/foreign-keys&gt;&lt;ref-type name="Journal Article"&gt;17&lt;/ref-type&gt;&lt;contributors&gt;&lt;authors&gt;&lt;author&gt;Lin, X.&lt;/author&gt;&lt;author&gt;Hull, C. M.&lt;/author&gt;&lt;author&gt;Heitman, J.&lt;/author&gt;&lt;/authors&gt;&lt;/contributors&gt;&lt;auth-address&gt;Department of Molecular Genetics and Microbiology, Duke University Medical Center, Durham, North Carolina 27710, USA. heitm001@duke.edu&lt;/auth-address&gt;&lt;titles&gt;&lt;title&gt;&lt;style face="normal" font="default" size="100%"&gt;Sexual reproduction between partners of the same mating type in &lt;/style&gt;&lt;style face="italic" font="default" size="100%"&gt;Cryptococcus neoformans&lt;/style&gt;&lt;/title&gt;&lt;secondary-title&gt;Nature&lt;/secondary-title&gt;&lt;/titles&gt;&lt;periodical&gt;&lt;full-title&gt;Nature&lt;/full-title&gt;&lt;abbr-1&gt;Nature&lt;/abbr-1&gt;&lt;/periodical&gt;&lt;pages&gt;1017-21&lt;/pages&gt;&lt;volume&gt;434&lt;/volume&gt;&lt;number&gt;7036&lt;/number&gt;&lt;dates&gt;&lt;year&gt;2005&lt;/year&gt;&lt;pub-dates&gt;&lt;date&gt;Apr 21&lt;/date&gt;&lt;/pub-dates&gt;&lt;/dates&gt;&lt;accession-num&gt;15846346&lt;/accession-num&gt;&lt;urls&gt;&lt;related-urls&gt;&lt;url&gt;http://www.ncbi.nlm.nih.gov/entrez/query.fcgi?cmd=Retrieve&amp;amp;db=PubMed&amp;amp;dopt=Citation&amp;amp;list_uids=15846346&lt;/url&gt;&lt;/related-urls&gt;&lt;/urls&gt;&lt;/record&gt;&lt;/Cite&gt;&lt;/EndNote&gt;</w:instrText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13" w:tooltip="Lin, 2005 #840" w:history="1">
              <w:r w:rsidR="00DF41EE" w:rsidRPr="00DF41EE">
                <w:rPr>
                  <w:noProof/>
                  <w:sz w:val="20"/>
                  <w:szCs w:val="20"/>
                </w:rPr>
                <w:t>13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XL280a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b/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wild type</w:t>
            </w:r>
          </w:p>
        </w:tc>
        <w:tc>
          <w:tcPr>
            <w:tcW w:w="1638" w:type="dxa"/>
          </w:tcPr>
          <w:p w:rsidR="005653F9" w:rsidRPr="00DF41EE" w:rsidRDefault="005653F9" w:rsidP="00DF41EE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Zhai B</w:t>
            </w:r>
            <w:r w:rsidRPr="00DF41EE">
              <w:rPr>
                <w:sz w:val="20"/>
                <w:szCs w:val="20"/>
              </w:rPr>
              <w:fldChar w:fldCharType="begin">
                <w:fldData xml:space="preserve">PEVuZE5vdGU+PENpdGU+PEF1dGhvcj5aaGFpPC9BdXRob3I+PFllYXI+MjAxMzwvWWVhcj48UmVj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 </w:instrText>
            </w:r>
            <w:r w:rsidR="00DF41EE" w:rsidRPr="00DF41EE">
              <w:rPr>
                <w:sz w:val="20"/>
                <w:szCs w:val="20"/>
              </w:rPr>
              <w:fldChar w:fldCharType="begin">
                <w:fldData xml:space="preserve">PEVuZE5vdGU+PENpdGU+PEF1dGhvcj5aaGFpPC9BdXRob3I+PFllYXI+MjAxMzwvWWVhcj48UmVj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</w:fldData>
              </w:fldChar>
            </w:r>
            <w:r w:rsidR="00DF41EE" w:rsidRPr="00DF41EE">
              <w:rPr>
                <w:sz w:val="20"/>
                <w:szCs w:val="20"/>
              </w:rPr>
              <w:instrText xml:space="preserve"> ADDIN EN.CITE.DATA </w:instrText>
            </w:r>
            <w:r w:rsidR="00DF41EE" w:rsidRPr="00DF41EE">
              <w:rPr>
                <w:sz w:val="20"/>
                <w:szCs w:val="20"/>
              </w:rPr>
            </w:r>
            <w:r w:rsidR="00DF41EE" w:rsidRPr="00DF41EE">
              <w:rPr>
                <w:sz w:val="20"/>
                <w:szCs w:val="20"/>
              </w:rPr>
              <w:fldChar w:fldCharType="end"/>
            </w:r>
            <w:r w:rsidRPr="00DF41EE">
              <w:rPr>
                <w:sz w:val="20"/>
                <w:szCs w:val="20"/>
              </w:rPr>
              <w:fldChar w:fldCharType="separate"/>
            </w:r>
            <w:r w:rsidRPr="00DF41EE">
              <w:rPr>
                <w:noProof/>
                <w:sz w:val="20"/>
                <w:szCs w:val="20"/>
              </w:rPr>
              <w:t>[</w:t>
            </w:r>
            <w:hyperlink w:anchor="_ENREF_14" w:tooltip="Zhai, 2013 #6317" w:history="1">
              <w:r w:rsidR="00DF41EE" w:rsidRPr="00DF41EE">
                <w:rPr>
                  <w:noProof/>
                  <w:sz w:val="20"/>
                  <w:szCs w:val="20"/>
                </w:rPr>
                <w:t>14</w:t>
              </w:r>
            </w:hyperlink>
            <w:r w:rsidRPr="00DF41EE">
              <w:rPr>
                <w:noProof/>
                <w:sz w:val="20"/>
                <w:szCs w:val="20"/>
              </w:rPr>
              <w:t>]</w:t>
            </w:r>
            <w:r w:rsidRPr="00DF41EE">
              <w:rPr>
                <w:sz w:val="20"/>
                <w:szCs w:val="20"/>
              </w:rPr>
              <w:fldChar w:fldCharType="end"/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342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99</w:t>
            </w:r>
            <w:r w:rsidRPr="00DF41EE">
              <w:rPr>
                <w:b/>
                <w:sz w:val="20"/>
                <w:szCs w:val="20"/>
              </w:rPr>
              <w:t>a</w:t>
            </w:r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ste7</w:t>
            </w:r>
            <w:r w:rsidRPr="00DF41EE">
              <w:rPr>
                <w:sz w:val="20"/>
                <w:szCs w:val="20"/>
              </w:rPr>
              <w:t>::NATSTM#225</w:t>
            </w:r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[9]</w:t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343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99</w:t>
            </w:r>
            <w:r w:rsidRPr="00DF41EE">
              <w:rPr>
                <w:b/>
                <w:sz w:val="20"/>
                <w:szCs w:val="20"/>
              </w:rPr>
              <w:t>a</w:t>
            </w:r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ste7</w:t>
            </w:r>
            <w:r w:rsidRPr="00DF41EE">
              <w:rPr>
                <w:sz w:val="20"/>
                <w:szCs w:val="20"/>
              </w:rPr>
              <w:t>::NATSTM#225</w:t>
            </w:r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[9]</w:t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344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H99</w:t>
            </w:r>
            <w:r w:rsidRPr="00DF41EE">
              <w:rPr>
                <w:b/>
                <w:sz w:val="20"/>
                <w:szCs w:val="20"/>
              </w:rPr>
              <w:t>a</w:t>
            </w:r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ste7</w:t>
            </w:r>
            <w:r w:rsidRPr="00DF41EE">
              <w:rPr>
                <w:sz w:val="20"/>
                <w:szCs w:val="20"/>
              </w:rPr>
              <w:t>::NATSTM#225</w:t>
            </w:r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[9]</w:t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346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ste7</w:t>
            </w:r>
            <w:r w:rsidRPr="00DF41EE">
              <w:rPr>
                <w:sz w:val="20"/>
                <w:szCs w:val="20"/>
              </w:rPr>
              <w:t>::NEO</w:t>
            </w:r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[9]</w:t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YSB347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DF41EE">
              <w:rPr>
                <w:sz w:val="20"/>
                <w:szCs w:val="20"/>
              </w:rPr>
              <w:t>MATalpha</w:t>
            </w:r>
            <w:proofErr w:type="spellEnd"/>
            <w:r w:rsidRPr="00DF41EE">
              <w:rPr>
                <w:sz w:val="20"/>
                <w:szCs w:val="20"/>
              </w:rPr>
              <w:t xml:space="preserve">, </w:t>
            </w:r>
            <w:r w:rsidRPr="00DF41EE">
              <w:rPr>
                <w:i/>
                <w:sz w:val="20"/>
                <w:szCs w:val="20"/>
              </w:rPr>
              <w:t>ste7</w:t>
            </w:r>
            <w:r w:rsidRPr="00DF41EE">
              <w:rPr>
                <w:sz w:val="20"/>
                <w:szCs w:val="20"/>
              </w:rPr>
              <w:t>::NEO</w:t>
            </w:r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Bahn YS[9]</w:t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. albicans</w:t>
            </w:r>
            <w:r w:rsidRPr="00DF41EE">
              <w:rPr>
                <w:sz w:val="20"/>
                <w:szCs w:val="20"/>
              </w:rPr>
              <w:t xml:space="preserve"> SC5314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tabs>
                <w:tab w:val="left" w:pos="1065"/>
              </w:tabs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 xml:space="preserve">WT strain, </w:t>
            </w:r>
            <w:proofErr w:type="spellStart"/>
            <w:r w:rsidRPr="00DF41EE">
              <w:rPr>
                <w:sz w:val="20"/>
                <w:szCs w:val="20"/>
              </w:rPr>
              <w:t>Ura</w:t>
            </w:r>
            <w:proofErr w:type="spellEnd"/>
            <w:r w:rsidRPr="00DF41EE">
              <w:rPr>
                <w:sz w:val="20"/>
                <w:szCs w:val="20"/>
              </w:rPr>
              <w:t>+ parent of CAI4</w:t>
            </w:r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NRCA [15]</w:t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. albicans</w:t>
            </w:r>
            <w:r w:rsidRPr="00DF41EE">
              <w:rPr>
                <w:sz w:val="20"/>
                <w:szCs w:val="20"/>
              </w:rPr>
              <w:t xml:space="preserve"> 3320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(alpha/alpha) trp1/trp1 lys2/lys2</w:t>
            </w:r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NRCA</w:t>
            </w:r>
          </w:p>
        </w:tc>
      </w:tr>
      <w:tr w:rsidR="005653F9" w:rsidRPr="00DF41EE" w:rsidTr="00CF60DC">
        <w:tc>
          <w:tcPr>
            <w:tcW w:w="1823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i/>
                <w:sz w:val="20"/>
                <w:szCs w:val="20"/>
              </w:rPr>
              <w:t>C. albicans</w:t>
            </w:r>
            <w:r w:rsidRPr="00DF41EE">
              <w:rPr>
                <w:sz w:val="20"/>
                <w:szCs w:val="20"/>
              </w:rPr>
              <w:t xml:space="preserve"> 3316</w:t>
            </w:r>
          </w:p>
        </w:tc>
        <w:tc>
          <w:tcPr>
            <w:tcW w:w="6007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(</w:t>
            </w:r>
            <w:r w:rsidRPr="00DF41EE">
              <w:rPr>
                <w:b/>
                <w:sz w:val="20"/>
                <w:szCs w:val="20"/>
              </w:rPr>
              <w:t>a</w:t>
            </w:r>
            <w:r w:rsidRPr="00DF41EE">
              <w:rPr>
                <w:sz w:val="20"/>
                <w:szCs w:val="20"/>
              </w:rPr>
              <w:t>/</w:t>
            </w:r>
            <w:r w:rsidRPr="00DF41EE">
              <w:rPr>
                <w:b/>
                <w:sz w:val="20"/>
                <w:szCs w:val="20"/>
              </w:rPr>
              <w:t>a</w:t>
            </w:r>
            <w:r w:rsidRPr="00DF41EE">
              <w:rPr>
                <w:sz w:val="20"/>
                <w:szCs w:val="20"/>
              </w:rPr>
              <w:t xml:space="preserve">) </w:t>
            </w:r>
            <w:proofErr w:type="spellStart"/>
            <w:r w:rsidRPr="00DF41EE">
              <w:rPr>
                <w:sz w:val="20"/>
                <w:szCs w:val="20"/>
              </w:rPr>
              <w:t>arg</w:t>
            </w:r>
            <w:proofErr w:type="spellEnd"/>
            <w:r w:rsidRPr="00DF41EE">
              <w:rPr>
                <w:sz w:val="20"/>
                <w:szCs w:val="20"/>
              </w:rPr>
              <w:t>/</w:t>
            </w:r>
            <w:proofErr w:type="spellStart"/>
            <w:r w:rsidRPr="00DF41EE">
              <w:rPr>
                <w:sz w:val="20"/>
                <w:szCs w:val="20"/>
              </w:rPr>
              <w:t>arg</w:t>
            </w:r>
            <w:proofErr w:type="spellEnd"/>
            <w:r w:rsidRPr="00DF41EE">
              <w:rPr>
                <w:sz w:val="20"/>
                <w:szCs w:val="20"/>
              </w:rPr>
              <w:t xml:space="preserve"> </w:t>
            </w:r>
            <w:proofErr w:type="spellStart"/>
            <w:r w:rsidRPr="00DF41EE">
              <w:rPr>
                <w:sz w:val="20"/>
                <w:szCs w:val="20"/>
              </w:rPr>
              <w:t>ilv</w:t>
            </w:r>
            <w:proofErr w:type="spellEnd"/>
            <w:r w:rsidRPr="00DF41EE">
              <w:rPr>
                <w:sz w:val="20"/>
                <w:szCs w:val="20"/>
              </w:rPr>
              <w:t>/</w:t>
            </w:r>
            <w:proofErr w:type="spellStart"/>
            <w:r w:rsidRPr="00DF41EE">
              <w:rPr>
                <w:sz w:val="20"/>
                <w:szCs w:val="20"/>
              </w:rPr>
              <w:t>ilv</w:t>
            </w:r>
            <w:proofErr w:type="spellEnd"/>
          </w:p>
        </w:tc>
        <w:tc>
          <w:tcPr>
            <w:tcW w:w="1638" w:type="dxa"/>
          </w:tcPr>
          <w:p w:rsidR="005653F9" w:rsidRPr="00DF41EE" w:rsidRDefault="005653F9" w:rsidP="005653F9">
            <w:pPr>
              <w:spacing w:line="360" w:lineRule="auto"/>
              <w:rPr>
                <w:sz w:val="20"/>
                <w:szCs w:val="20"/>
              </w:rPr>
            </w:pPr>
            <w:r w:rsidRPr="00DF41EE">
              <w:rPr>
                <w:sz w:val="20"/>
                <w:szCs w:val="20"/>
              </w:rPr>
              <w:t>NRCA</w:t>
            </w:r>
          </w:p>
        </w:tc>
      </w:tr>
    </w:tbl>
    <w:p w:rsidR="00574756" w:rsidRPr="00DF41EE" w:rsidRDefault="00574756" w:rsidP="00667CF2">
      <w:pPr>
        <w:spacing w:line="360" w:lineRule="auto"/>
        <w:rPr>
          <w:sz w:val="20"/>
          <w:szCs w:val="20"/>
        </w:rPr>
      </w:pPr>
    </w:p>
    <w:p w:rsidR="00667CF2" w:rsidRPr="00DF41EE" w:rsidRDefault="00BD3087" w:rsidP="00667CF2">
      <w:pPr>
        <w:spacing w:line="360" w:lineRule="auto"/>
        <w:rPr>
          <w:sz w:val="20"/>
          <w:szCs w:val="20"/>
        </w:rPr>
      </w:pPr>
      <w:r w:rsidRPr="00DF41EE">
        <w:rPr>
          <w:sz w:val="20"/>
          <w:szCs w:val="20"/>
        </w:rPr>
        <w:t xml:space="preserve">FGSC: </w:t>
      </w:r>
      <w:r w:rsidR="00667CF2" w:rsidRPr="00DF41EE">
        <w:rPr>
          <w:sz w:val="20"/>
          <w:szCs w:val="20"/>
        </w:rPr>
        <w:t xml:space="preserve">Fungal Genetics Stock Center </w:t>
      </w:r>
    </w:p>
    <w:p w:rsidR="005661D6" w:rsidRPr="00DF41EE" w:rsidRDefault="005661D6">
      <w:pPr>
        <w:rPr>
          <w:sz w:val="20"/>
          <w:szCs w:val="20"/>
        </w:rPr>
      </w:pPr>
    </w:p>
    <w:p w:rsidR="005661D6" w:rsidRPr="00DF41EE" w:rsidRDefault="005661D6">
      <w:pPr>
        <w:rPr>
          <w:sz w:val="20"/>
          <w:szCs w:val="20"/>
        </w:rPr>
      </w:pPr>
    </w:p>
    <w:p w:rsidR="00F06905" w:rsidRPr="00DF41EE" w:rsidRDefault="00F06905">
      <w:pPr>
        <w:rPr>
          <w:sz w:val="20"/>
          <w:szCs w:val="20"/>
        </w:rPr>
      </w:pPr>
    </w:p>
    <w:p w:rsidR="00DF41EE" w:rsidRPr="00DF41EE" w:rsidRDefault="00AD7691" w:rsidP="00DF41EE">
      <w:pPr>
        <w:pStyle w:val="EndNoteBibliography"/>
      </w:pPr>
      <w:r w:rsidRPr="00DF41EE">
        <w:rPr>
          <w:sz w:val="20"/>
          <w:szCs w:val="20"/>
        </w:rPr>
        <w:lastRenderedPageBreak/>
        <w:fldChar w:fldCharType="begin"/>
      </w:r>
      <w:r w:rsidRPr="00DF41EE">
        <w:rPr>
          <w:sz w:val="20"/>
          <w:szCs w:val="20"/>
        </w:rPr>
        <w:instrText xml:space="preserve"> ADDIN EN.REFLIST </w:instrText>
      </w:r>
      <w:r w:rsidRPr="00DF41EE">
        <w:rPr>
          <w:sz w:val="20"/>
          <w:szCs w:val="20"/>
        </w:rPr>
        <w:fldChar w:fldCharType="end"/>
      </w:r>
      <w:bookmarkStart w:id="5" w:name="_ENREF_1"/>
      <w:r w:rsidR="00DF41EE" w:rsidRPr="00DF41EE">
        <w:t>1.</w:t>
      </w:r>
      <w:r w:rsidR="00DF41EE" w:rsidRPr="00DF41EE">
        <w:tab/>
        <w:t xml:space="preserve">Jung KW, Yang DH, Maeng S, Lee KT, So YS, Hong J, et al. Systematic functional profiling of transcription factor networks in </w:t>
      </w:r>
      <w:r w:rsidR="00DF41EE" w:rsidRPr="00DF41EE">
        <w:rPr>
          <w:i/>
        </w:rPr>
        <w:t>Cryptococcus neoformans</w:t>
      </w:r>
      <w:r w:rsidR="00DF41EE" w:rsidRPr="00DF41EE">
        <w:t>. Nature communications. 2015;6:6757. doi: 10.1038/ncomms7757. PubMed PMID: 25849373; PubMed Central PMCID: PMCPMC4391232.</w:t>
      </w:r>
      <w:bookmarkEnd w:id="5"/>
    </w:p>
    <w:p w:rsidR="00DF41EE" w:rsidRPr="00DF41EE" w:rsidRDefault="00DF41EE" w:rsidP="00DF41EE">
      <w:pPr>
        <w:pStyle w:val="EndNoteBibliography"/>
      </w:pPr>
      <w:bookmarkStart w:id="6" w:name="_ENREF_2"/>
      <w:r w:rsidRPr="00DF41EE">
        <w:t>2.</w:t>
      </w:r>
      <w:r w:rsidRPr="00DF41EE">
        <w:tab/>
        <w:t>Lee K-T, So Y-S, Yang D-H, Jung K-W, Choi J, Lee D-G, et al. Systematic functional analysis of kinases in the fungal pathogen Cryptococcus neoformans. Nat Commun. 2016;7. doi: 10.1038/ncomms12766.</w:t>
      </w:r>
      <w:bookmarkEnd w:id="6"/>
    </w:p>
    <w:p w:rsidR="00DF41EE" w:rsidRPr="00DF41EE" w:rsidRDefault="00DF41EE" w:rsidP="00DF41EE">
      <w:pPr>
        <w:pStyle w:val="EndNoteBibliography"/>
      </w:pPr>
      <w:bookmarkStart w:id="7" w:name="_ENREF_3"/>
      <w:r w:rsidRPr="00DF41EE">
        <w:t>3.</w:t>
      </w:r>
      <w:r w:rsidRPr="00DF41EE">
        <w:tab/>
        <w:t xml:space="preserve">Frazzitta AE, Vora H, Price MS, Tenor JL, Betancourt-Quiroz M, Toffaletti DL, et al. Nitrogen source-dependent capsule induction in human-pathogenic </w:t>
      </w:r>
      <w:r w:rsidRPr="00DF41EE">
        <w:rPr>
          <w:i/>
        </w:rPr>
        <w:t xml:space="preserve">Cryptococcus </w:t>
      </w:r>
      <w:r w:rsidRPr="00DF41EE">
        <w:t>species. Eukaryotic cell. 2013;12(11):1439-50. doi: 10.1128/EC.00169-13. PubMed PMID: 23975889; PubMed Central PMCID: PMC3837930.</w:t>
      </w:r>
      <w:bookmarkEnd w:id="7"/>
    </w:p>
    <w:p w:rsidR="00DF41EE" w:rsidRPr="00DF41EE" w:rsidRDefault="00DF41EE" w:rsidP="00DF41EE">
      <w:pPr>
        <w:pStyle w:val="EndNoteBibliography"/>
      </w:pPr>
      <w:bookmarkStart w:id="8" w:name="_ENREF_4"/>
      <w:r w:rsidRPr="00DF41EE">
        <w:t>4.</w:t>
      </w:r>
      <w:r w:rsidRPr="00DF41EE">
        <w:tab/>
        <w:t xml:space="preserve">Cruz MC, Fox DS, Heitman J. Calcineurin is required for hyphal elongation during mating and haploid fruiting in </w:t>
      </w:r>
      <w:r w:rsidRPr="00DF41EE">
        <w:rPr>
          <w:i/>
        </w:rPr>
        <w:t>Cryptococcus neoformans</w:t>
      </w:r>
      <w:r w:rsidRPr="00DF41EE">
        <w:t>. The EMBO journal. 2001;20(5):1020-32. PubMed PMID: 11230126.</w:t>
      </w:r>
      <w:bookmarkEnd w:id="8"/>
    </w:p>
    <w:p w:rsidR="00DF41EE" w:rsidRPr="00DF41EE" w:rsidRDefault="00DF41EE" w:rsidP="00DF41EE">
      <w:pPr>
        <w:pStyle w:val="EndNoteBibliography"/>
      </w:pPr>
      <w:bookmarkStart w:id="9" w:name="_ENREF_5"/>
      <w:r w:rsidRPr="00DF41EE">
        <w:t>5.</w:t>
      </w:r>
      <w:r w:rsidRPr="00DF41EE">
        <w:tab/>
        <w:t>Gorlach J, Fox DS, Cutler NS, Cox GM, Perfect JR, Heitman J. Identification and characterization of a highly conserved calcineurin binding protein, CBP1/calcipressin, in Cryptococcus neoformans. The EMBO journal. 2000;19(14):3618-29. doi: 10.1093/emboj/19.14.3618. PubMed PMID: 10899116; PubMed Central PMCID: PMCPMC313974.</w:t>
      </w:r>
      <w:bookmarkEnd w:id="9"/>
    </w:p>
    <w:p w:rsidR="00DF41EE" w:rsidRPr="00DF41EE" w:rsidRDefault="00DF41EE" w:rsidP="00DF41EE">
      <w:pPr>
        <w:pStyle w:val="EndNoteBibliography"/>
      </w:pPr>
      <w:bookmarkStart w:id="10" w:name="_ENREF_6"/>
      <w:r w:rsidRPr="00DF41EE">
        <w:t>6.</w:t>
      </w:r>
      <w:r w:rsidRPr="00DF41EE">
        <w:tab/>
        <w:t>Odom A, Muir S, Lim E, Toffaletti DL, Perfect J, Heitman J. Calcineurin is required for virulence of Cryptococcus neoformans. The EMBO journal. 1997;16(10):2576-89. doi: 10.1093/emboj/16.10.2576.</w:t>
      </w:r>
      <w:bookmarkEnd w:id="10"/>
    </w:p>
    <w:p w:rsidR="00DF41EE" w:rsidRPr="00DF41EE" w:rsidRDefault="00DF41EE" w:rsidP="00DF41EE">
      <w:pPr>
        <w:pStyle w:val="EndNoteBibliography"/>
      </w:pPr>
      <w:bookmarkStart w:id="11" w:name="_ENREF_7"/>
      <w:r w:rsidRPr="00DF41EE">
        <w:t>7.</w:t>
      </w:r>
      <w:r w:rsidRPr="00DF41EE">
        <w:tab/>
        <w:t xml:space="preserve">Bahn YS, Kojima K, Cox GM, Heitman J. A unique fungal two-component system regulates stress responses, drug sensitivity, sexual development, and virulence of </w:t>
      </w:r>
      <w:r w:rsidRPr="00DF41EE">
        <w:rPr>
          <w:i/>
        </w:rPr>
        <w:t>Cryptococcus neoformans</w:t>
      </w:r>
      <w:r w:rsidRPr="00DF41EE">
        <w:t>. Molecular biology of the cell. 2006;17(7):3122-35. PubMed PMID: 16672377.</w:t>
      </w:r>
      <w:bookmarkEnd w:id="11"/>
    </w:p>
    <w:p w:rsidR="00DF41EE" w:rsidRPr="00DF41EE" w:rsidRDefault="00DF41EE" w:rsidP="00DF41EE">
      <w:pPr>
        <w:pStyle w:val="EndNoteBibliography"/>
      </w:pPr>
      <w:bookmarkStart w:id="12" w:name="_ENREF_8"/>
      <w:r w:rsidRPr="00DF41EE">
        <w:t>8.</w:t>
      </w:r>
      <w:r w:rsidRPr="00DF41EE">
        <w:tab/>
        <w:t xml:space="preserve">Hsueh YP, Xue C, Heitman J. A constitutively active GPCR governs morphogenic transitions in </w:t>
      </w:r>
      <w:r w:rsidRPr="00DF41EE">
        <w:rPr>
          <w:i/>
        </w:rPr>
        <w:t>Cryptococcus neoformans</w:t>
      </w:r>
      <w:r w:rsidRPr="00DF41EE">
        <w:t>. The EMBO journal. 2009;28(9):1220-33. PubMed PMID: 19322200.</w:t>
      </w:r>
      <w:bookmarkEnd w:id="12"/>
    </w:p>
    <w:p w:rsidR="00DF41EE" w:rsidRPr="00DF41EE" w:rsidRDefault="00DF41EE" w:rsidP="00DF41EE">
      <w:pPr>
        <w:pStyle w:val="EndNoteBibliography"/>
      </w:pPr>
      <w:bookmarkStart w:id="13" w:name="_ENREF_9"/>
      <w:r w:rsidRPr="00DF41EE">
        <w:t>9.</w:t>
      </w:r>
      <w:r w:rsidRPr="00DF41EE">
        <w:tab/>
        <w:t xml:space="preserve">Bahn YS, Hicks JK, Giles SS, Cox GM, Heitman J. Adenylyl cyclase-associated protein Aca1 regulates virulence and differentiation of </w:t>
      </w:r>
      <w:r w:rsidRPr="00DF41EE">
        <w:rPr>
          <w:i/>
        </w:rPr>
        <w:t xml:space="preserve">Cryptococcus neoformans </w:t>
      </w:r>
      <w:r w:rsidRPr="00DF41EE">
        <w:t>via the cyclic AMP-protein kinase A cascade. Eukaryotic cell. 2004;3(6):1476-91. PubMed PMID: 15590822.</w:t>
      </w:r>
      <w:bookmarkEnd w:id="13"/>
    </w:p>
    <w:p w:rsidR="00DF41EE" w:rsidRPr="00DF41EE" w:rsidRDefault="00DF41EE" w:rsidP="00DF41EE">
      <w:pPr>
        <w:pStyle w:val="EndNoteBibliography"/>
      </w:pPr>
      <w:bookmarkStart w:id="14" w:name="_ENREF_10"/>
      <w:r w:rsidRPr="00DF41EE">
        <w:t>10.</w:t>
      </w:r>
      <w:r w:rsidRPr="00DF41EE">
        <w:tab/>
        <w:t xml:space="preserve">Wang P, Nichols CB, Lengeler KB, Cardenas ME, Cox GM, Perfect JR, et al. Mating-type-specific and nonspecific PAK kinases play shared and divergent roles in </w:t>
      </w:r>
      <w:r w:rsidRPr="00DF41EE">
        <w:rPr>
          <w:i/>
        </w:rPr>
        <w:t>Cryptococcus neoformans</w:t>
      </w:r>
      <w:r w:rsidRPr="00DF41EE">
        <w:t>. Eukaryotic cell. 2002;1(2):257-72. PubMed PMID: 12455960.</w:t>
      </w:r>
      <w:bookmarkEnd w:id="14"/>
    </w:p>
    <w:p w:rsidR="00DF41EE" w:rsidRPr="00DF41EE" w:rsidRDefault="00DF41EE" w:rsidP="00DF41EE">
      <w:pPr>
        <w:pStyle w:val="EndNoteBibliography"/>
      </w:pPr>
      <w:bookmarkStart w:id="15" w:name="_ENREF_11"/>
      <w:r w:rsidRPr="00DF41EE">
        <w:t>11.</w:t>
      </w:r>
      <w:r w:rsidRPr="00DF41EE">
        <w:tab/>
        <w:t xml:space="preserve">Lin X, Jackson JC, Feretzaki M, Xue C, Heitman J. Transcription factors Mat2 and Znf2 operate cellular circuits orchestrating opposite- and same-sex mating in </w:t>
      </w:r>
      <w:r w:rsidRPr="00DF41EE">
        <w:rPr>
          <w:i/>
        </w:rPr>
        <w:t>Cryptococcus neoformans</w:t>
      </w:r>
      <w:r w:rsidRPr="00DF41EE">
        <w:t>. PLoS genetics. 2010;6(5):e1000953. Epub 2010/05/21. doi: 10.1371/journal.pgen.1000953. PubMed PMID: 20485569; PubMed Central PMCID: PMC2869318.</w:t>
      </w:r>
      <w:bookmarkEnd w:id="15"/>
    </w:p>
    <w:p w:rsidR="00DF41EE" w:rsidRPr="00DF41EE" w:rsidRDefault="00DF41EE" w:rsidP="00DF41EE">
      <w:pPr>
        <w:pStyle w:val="EndNoteBibliography"/>
      </w:pPr>
      <w:bookmarkStart w:id="16" w:name="_ENREF_12"/>
      <w:r w:rsidRPr="00DF41EE">
        <w:t>12.</w:t>
      </w:r>
      <w:r w:rsidRPr="00DF41EE">
        <w:tab/>
        <w:t xml:space="preserve">Nielsen K, Cox GM, Wang P, Toffaletti DL, Perfect JR, Heitman J. Sexual cycle of </w:t>
      </w:r>
      <w:r w:rsidRPr="00DF41EE">
        <w:rPr>
          <w:i/>
        </w:rPr>
        <w:t xml:space="preserve">Cryptococcus neoformans </w:t>
      </w:r>
      <w:r w:rsidRPr="00DF41EE">
        <w:t>var.</w:t>
      </w:r>
      <w:r w:rsidRPr="00DF41EE">
        <w:rPr>
          <w:i/>
        </w:rPr>
        <w:t xml:space="preserve"> grubii</w:t>
      </w:r>
      <w:r w:rsidRPr="00DF41EE">
        <w:t xml:space="preserve"> and virulence of congenic </w:t>
      </w:r>
      <w:r w:rsidRPr="00DF41EE">
        <w:rPr>
          <w:b/>
        </w:rPr>
        <w:t>a</w:t>
      </w:r>
      <w:r w:rsidRPr="00DF41EE">
        <w:t xml:space="preserve"> and alpha isolates. Infection and immunity. 2003;71(9):4831-41. PubMed PMID: 12933823.</w:t>
      </w:r>
      <w:bookmarkEnd w:id="16"/>
    </w:p>
    <w:p w:rsidR="00DF41EE" w:rsidRPr="00DF41EE" w:rsidRDefault="00DF41EE" w:rsidP="00DF41EE">
      <w:pPr>
        <w:pStyle w:val="EndNoteBibliography"/>
      </w:pPr>
      <w:bookmarkStart w:id="17" w:name="_ENREF_13"/>
      <w:r w:rsidRPr="00DF41EE">
        <w:t>13.</w:t>
      </w:r>
      <w:r w:rsidRPr="00DF41EE">
        <w:tab/>
        <w:t xml:space="preserve">Lin X, Hull CM, Heitman J. Sexual reproduction between partners of the same mating type in </w:t>
      </w:r>
      <w:r w:rsidRPr="00DF41EE">
        <w:rPr>
          <w:i/>
        </w:rPr>
        <w:t>Cryptococcus neoformans</w:t>
      </w:r>
      <w:r w:rsidRPr="00DF41EE">
        <w:t>. Nature. 2005;434(7036):1017-21. PubMed PMID: 15846346.</w:t>
      </w:r>
      <w:bookmarkEnd w:id="17"/>
    </w:p>
    <w:p w:rsidR="00DF41EE" w:rsidRPr="00DF41EE" w:rsidRDefault="00DF41EE" w:rsidP="00DF41EE">
      <w:pPr>
        <w:pStyle w:val="EndNoteBibliography"/>
      </w:pPr>
      <w:bookmarkStart w:id="18" w:name="_ENREF_14"/>
      <w:r w:rsidRPr="00DF41EE">
        <w:t>14.</w:t>
      </w:r>
      <w:r w:rsidRPr="00DF41EE">
        <w:tab/>
        <w:t xml:space="preserve">Zhai B, Zhu P, Foyle D, Upadhyay S, Idnurm A, Lin X. Congenic strains of the filamentous form of </w:t>
      </w:r>
      <w:r w:rsidRPr="00DF41EE">
        <w:rPr>
          <w:i/>
        </w:rPr>
        <w:t>Cryptococcus neoformans</w:t>
      </w:r>
      <w:r w:rsidRPr="00DF41EE">
        <w:t xml:space="preserve"> for studies of fungal morphogenesis and </w:t>
      </w:r>
      <w:r w:rsidRPr="00DF41EE">
        <w:lastRenderedPageBreak/>
        <w:t>virulence. Infection and immunity. 2013;81(7):2626-37. Epub 2013/05/15. doi: 10.1128/IAI.00259-13. PubMed PMID: 23670559; PubMed Central PMCID: PMC3697605.</w:t>
      </w:r>
      <w:bookmarkEnd w:id="18"/>
    </w:p>
    <w:p w:rsidR="00DF41EE" w:rsidRPr="00DF41EE" w:rsidRDefault="00DF41EE" w:rsidP="00DF41EE">
      <w:pPr>
        <w:pStyle w:val="EndNoteBibliography"/>
      </w:pPr>
      <w:r w:rsidRPr="00DF41EE">
        <w:t>1.</w:t>
      </w:r>
      <w:r w:rsidRPr="00DF41EE">
        <w:tab/>
        <w:t xml:space="preserve">Jung KW, Yang DH, Maeng S, Lee KT, So YS, Hong J, et al. Systematic functional profiling of transcription factor networks in </w:t>
      </w:r>
      <w:r w:rsidRPr="00DF41EE">
        <w:rPr>
          <w:i/>
        </w:rPr>
        <w:t>Cryptococcus neoformans</w:t>
      </w:r>
      <w:r w:rsidRPr="00DF41EE">
        <w:t>. Nature communications. 2015;6:6757. doi: 10.1038/ncomms7757. PubMed PMID: 25849373; PubMed Central PMCID: PMCPMC4391232.</w:t>
      </w:r>
    </w:p>
    <w:p w:rsidR="00DF41EE" w:rsidRPr="00DF41EE" w:rsidRDefault="00DF41EE" w:rsidP="00DF41EE">
      <w:pPr>
        <w:pStyle w:val="EndNoteBibliography"/>
      </w:pPr>
      <w:r w:rsidRPr="00DF41EE">
        <w:t>2.</w:t>
      </w:r>
      <w:r w:rsidRPr="00DF41EE">
        <w:tab/>
        <w:t>Lee K-T, So Y-S, Yang D-H, Jung K-W, Choi J, Lee D-G, et al. Systematic functional analysis of kinases in the fungal pathogen Cryptococcus neoformans. Nat Commun. 2016;7. doi: 10.1038/ncomms12766.</w:t>
      </w:r>
    </w:p>
    <w:p w:rsidR="00DF41EE" w:rsidRPr="00DF41EE" w:rsidRDefault="00DF41EE" w:rsidP="00DF41EE">
      <w:pPr>
        <w:pStyle w:val="EndNoteBibliography"/>
      </w:pPr>
      <w:r w:rsidRPr="00DF41EE">
        <w:t>3.</w:t>
      </w:r>
      <w:r w:rsidRPr="00DF41EE">
        <w:tab/>
        <w:t xml:space="preserve">Frazzitta AE, Vora H, Price MS, Tenor JL, Betancourt-Quiroz M, Toffaletti DL, et al. Nitrogen source-dependent capsule induction in human-pathogenic </w:t>
      </w:r>
      <w:r w:rsidRPr="00DF41EE">
        <w:rPr>
          <w:i/>
        </w:rPr>
        <w:t xml:space="preserve">Cryptococcus </w:t>
      </w:r>
      <w:r w:rsidRPr="00DF41EE">
        <w:t>species. Eukaryotic cell. 2013;12(11):1439-50. doi: 10.1128/EC.00169-13. PubMed PMID: 23975889; PubMed Central PMCID: PMC3837930.</w:t>
      </w:r>
    </w:p>
    <w:p w:rsidR="00DF41EE" w:rsidRPr="00DF41EE" w:rsidRDefault="00DF41EE" w:rsidP="00DF41EE">
      <w:pPr>
        <w:pStyle w:val="EndNoteBibliography"/>
      </w:pPr>
      <w:r w:rsidRPr="00DF41EE">
        <w:t>4.</w:t>
      </w:r>
      <w:r w:rsidRPr="00DF41EE">
        <w:tab/>
        <w:t xml:space="preserve">Cruz MC, Fox DS, Heitman J. Calcineurin is required for hyphal elongation during mating and haploid fruiting in </w:t>
      </w:r>
      <w:r w:rsidRPr="00DF41EE">
        <w:rPr>
          <w:i/>
        </w:rPr>
        <w:t>Cryptococcus neoformans</w:t>
      </w:r>
      <w:r w:rsidRPr="00DF41EE">
        <w:t>. The EMBO journal. 2001;20(5):1020-32. PubMed PMID: 11230126.</w:t>
      </w:r>
    </w:p>
    <w:p w:rsidR="00DF41EE" w:rsidRPr="00DF41EE" w:rsidRDefault="00DF41EE" w:rsidP="00DF41EE">
      <w:pPr>
        <w:pStyle w:val="EndNoteBibliography"/>
      </w:pPr>
      <w:r w:rsidRPr="00DF41EE">
        <w:t>5.</w:t>
      </w:r>
      <w:r w:rsidRPr="00DF41EE">
        <w:tab/>
        <w:t>Gorlach J, Fox DS, Cutler NS, Cox GM, Perfect JR, Heitman J. Identification and characterization of a highly conserved calcineurin binding protein, CBP1/calcipressin, in Cryptococcus neoformans. The EMBO journal. 2000;19(14):3618-29. doi: 10.1093/emboj/19.14.3618. PubMed PMID: 10899116; PubMed Central PMCID: PMCPMC313974.</w:t>
      </w:r>
    </w:p>
    <w:p w:rsidR="00DF41EE" w:rsidRPr="00DF41EE" w:rsidRDefault="00DF41EE" w:rsidP="00DF41EE">
      <w:pPr>
        <w:pStyle w:val="EndNoteBibliography"/>
      </w:pPr>
      <w:r w:rsidRPr="00DF41EE">
        <w:t>6.</w:t>
      </w:r>
      <w:r w:rsidRPr="00DF41EE">
        <w:tab/>
        <w:t>Odom A, Muir S, Lim E, Toffaletti DL, Perfect J, Heitman J. Calcineurin is required for virulence of Cryptococcus neoformans. The EMBO journal. 1997;16(10):2576-89. doi: 10.1093/emboj/16.10.2576.</w:t>
      </w:r>
    </w:p>
    <w:p w:rsidR="00DF41EE" w:rsidRPr="00DF41EE" w:rsidRDefault="00DF41EE" w:rsidP="00DF41EE">
      <w:pPr>
        <w:pStyle w:val="EndNoteBibliography"/>
      </w:pPr>
      <w:r w:rsidRPr="00DF41EE">
        <w:t>7.</w:t>
      </w:r>
      <w:r w:rsidRPr="00DF41EE">
        <w:tab/>
        <w:t xml:space="preserve">Bahn YS, Kojima K, Cox GM, Heitman J. A unique fungal two-component system regulates stress responses, drug sensitivity, sexual development, and virulence of </w:t>
      </w:r>
      <w:r w:rsidRPr="00DF41EE">
        <w:rPr>
          <w:i/>
        </w:rPr>
        <w:t>Cryptococcus neoformans</w:t>
      </w:r>
      <w:r w:rsidRPr="00DF41EE">
        <w:t>. Molecular biology of the cell. 2006;17(7):3122-35. PubMed PMID: 16672377.</w:t>
      </w:r>
    </w:p>
    <w:p w:rsidR="00DF41EE" w:rsidRPr="00DF41EE" w:rsidRDefault="00DF41EE" w:rsidP="00DF41EE">
      <w:pPr>
        <w:pStyle w:val="EndNoteBibliography"/>
      </w:pPr>
      <w:r w:rsidRPr="00DF41EE">
        <w:t>8.</w:t>
      </w:r>
      <w:r w:rsidRPr="00DF41EE">
        <w:tab/>
        <w:t xml:space="preserve">Hsueh YP, Xue C, Heitman J. A constitutively active GPCR governs morphogenic transitions in </w:t>
      </w:r>
      <w:r w:rsidRPr="00DF41EE">
        <w:rPr>
          <w:i/>
        </w:rPr>
        <w:t>Cryptococcus neoformans</w:t>
      </w:r>
      <w:r w:rsidRPr="00DF41EE">
        <w:t>. The EMBO journal. 2009;28(9):1220-33. PubMed PMID: 19322200.</w:t>
      </w:r>
    </w:p>
    <w:p w:rsidR="00DF41EE" w:rsidRPr="00DF41EE" w:rsidRDefault="00DF41EE" w:rsidP="00DF41EE">
      <w:pPr>
        <w:pStyle w:val="EndNoteBibliography"/>
      </w:pPr>
      <w:r w:rsidRPr="00DF41EE">
        <w:t>9.</w:t>
      </w:r>
      <w:r w:rsidRPr="00DF41EE">
        <w:tab/>
        <w:t xml:space="preserve">Bahn YS, Hicks JK, Giles SS, Cox GM, Heitman J. Adenylyl cyclase-associated protein Aca1 regulates virulence and differentiation of </w:t>
      </w:r>
      <w:r w:rsidRPr="00DF41EE">
        <w:rPr>
          <w:i/>
        </w:rPr>
        <w:t xml:space="preserve">Cryptococcus neoformans </w:t>
      </w:r>
      <w:r w:rsidRPr="00DF41EE">
        <w:t>via the cyclic AMP-protein kinase A cascade. Eukaryotic cell. 2004;3(6):1476-91. PubMed PMID: 15590822.</w:t>
      </w:r>
    </w:p>
    <w:p w:rsidR="00DF41EE" w:rsidRPr="00DF41EE" w:rsidRDefault="00DF41EE" w:rsidP="00DF41EE">
      <w:pPr>
        <w:pStyle w:val="EndNoteBibliography"/>
      </w:pPr>
      <w:r w:rsidRPr="00DF41EE">
        <w:t>10.</w:t>
      </w:r>
      <w:r w:rsidRPr="00DF41EE">
        <w:tab/>
        <w:t xml:space="preserve">Wang P, Nichols CB, Lengeler KB, Cardenas ME, Cox GM, Perfect JR, et al. Mating-type-specific and nonspecific PAK kinases play shared and divergent roles in </w:t>
      </w:r>
      <w:r w:rsidRPr="00DF41EE">
        <w:rPr>
          <w:i/>
        </w:rPr>
        <w:t>Cryptococcus neoformans</w:t>
      </w:r>
      <w:r w:rsidRPr="00DF41EE">
        <w:t>. Eukaryotic cell. 2002;1(2):257-72. PubMed PMID: 12455960.</w:t>
      </w:r>
    </w:p>
    <w:p w:rsidR="00DF41EE" w:rsidRPr="00DF41EE" w:rsidRDefault="00DF41EE" w:rsidP="00DF41EE">
      <w:pPr>
        <w:pStyle w:val="EndNoteBibliography"/>
      </w:pPr>
      <w:r w:rsidRPr="00DF41EE">
        <w:t>11.</w:t>
      </w:r>
      <w:r w:rsidRPr="00DF41EE">
        <w:tab/>
        <w:t xml:space="preserve">Lin X, Jackson JC, Feretzaki M, Xue C, Heitman J. Transcription factors Mat2 and Znf2 operate cellular circuits orchestrating opposite- and same-sex mating in </w:t>
      </w:r>
      <w:r w:rsidRPr="00DF41EE">
        <w:rPr>
          <w:i/>
        </w:rPr>
        <w:t>Cryptococcus neoformans</w:t>
      </w:r>
      <w:r w:rsidRPr="00DF41EE">
        <w:t>. PLoS genetics. 2010;6(5):e1000953. Epub 2010/05/21. doi: 10.1371/journal.pgen.1000953. PubMed PMID: 20485569; PubMed Central PMCID: PMC2869318.</w:t>
      </w:r>
    </w:p>
    <w:p w:rsidR="00DF41EE" w:rsidRPr="00DF41EE" w:rsidRDefault="00DF41EE" w:rsidP="00DF41EE">
      <w:pPr>
        <w:pStyle w:val="EndNoteBibliography"/>
      </w:pPr>
      <w:r w:rsidRPr="00DF41EE">
        <w:t>12.</w:t>
      </w:r>
      <w:r w:rsidRPr="00DF41EE">
        <w:tab/>
        <w:t xml:space="preserve">Nielsen K, Cox GM, Wang P, Toffaletti DL, Perfect JR, Heitman J. Sexual cycle of </w:t>
      </w:r>
      <w:r w:rsidRPr="00DF41EE">
        <w:rPr>
          <w:i/>
        </w:rPr>
        <w:t xml:space="preserve">Cryptococcus neoformans </w:t>
      </w:r>
      <w:r w:rsidRPr="00DF41EE">
        <w:t>var.</w:t>
      </w:r>
      <w:r w:rsidRPr="00DF41EE">
        <w:rPr>
          <w:i/>
        </w:rPr>
        <w:t xml:space="preserve"> grubii</w:t>
      </w:r>
      <w:r w:rsidRPr="00DF41EE">
        <w:t xml:space="preserve"> and virulence of congenic </w:t>
      </w:r>
      <w:r w:rsidRPr="00DF41EE">
        <w:rPr>
          <w:b/>
        </w:rPr>
        <w:t>a</w:t>
      </w:r>
      <w:r w:rsidRPr="00DF41EE">
        <w:t xml:space="preserve"> and alpha isolates. Infection and immunity. 2003;71(9):4831-41. PubMed PMID: 12933823.</w:t>
      </w:r>
    </w:p>
    <w:p w:rsidR="00DF41EE" w:rsidRPr="00DF41EE" w:rsidRDefault="00DF41EE" w:rsidP="00DF41EE">
      <w:pPr>
        <w:pStyle w:val="EndNoteBibliography"/>
      </w:pPr>
      <w:r w:rsidRPr="00DF41EE">
        <w:t>13.</w:t>
      </w:r>
      <w:r w:rsidRPr="00DF41EE">
        <w:tab/>
        <w:t xml:space="preserve">Lin X, Hull CM, Heitman J. Sexual reproduction between partners of the same mating type in </w:t>
      </w:r>
      <w:r w:rsidRPr="00DF41EE">
        <w:rPr>
          <w:i/>
        </w:rPr>
        <w:t>Cryptococcus neoformans</w:t>
      </w:r>
      <w:r w:rsidRPr="00DF41EE">
        <w:t>. Nature. 2005;434(7036):1017-21. PubMed PMID: 15846346.</w:t>
      </w:r>
    </w:p>
    <w:p w:rsidR="00DF41EE" w:rsidRPr="00DF41EE" w:rsidRDefault="00DF41EE" w:rsidP="00DF41EE">
      <w:pPr>
        <w:pStyle w:val="EndNoteBibliography"/>
      </w:pPr>
      <w:r w:rsidRPr="00DF41EE">
        <w:lastRenderedPageBreak/>
        <w:t>14.</w:t>
      </w:r>
      <w:r w:rsidRPr="00DF41EE">
        <w:tab/>
        <w:t xml:space="preserve">Zhai B, Zhu P, Foyle D, Upadhyay S, Idnurm A, Lin X. Congenic strains of the filamentous form of </w:t>
      </w:r>
      <w:r w:rsidRPr="00DF41EE">
        <w:rPr>
          <w:i/>
        </w:rPr>
        <w:t>Cryptococcus neoformans</w:t>
      </w:r>
      <w:r w:rsidRPr="00DF41EE">
        <w:t xml:space="preserve"> for studies of fungal morphogenesis and virulence. Infection and immunity. 2013;81(7):2626-37. Epub 2013/05/15. doi: 10.1128/IAI.00259-13. PubMed PMID: 23670559; PubMed Central PMCID: PMC3697605.</w:t>
      </w:r>
    </w:p>
    <w:p w:rsidR="00DF41EE" w:rsidRPr="00DF41EE" w:rsidRDefault="00DF41EE" w:rsidP="00DF41EE">
      <w:pPr>
        <w:pStyle w:val="EndNoteBibliography"/>
      </w:pPr>
      <w:r w:rsidRPr="00DF41EE">
        <w:t>1.</w:t>
      </w:r>
      <w:r w:rsidRPr="00DF41EE">
        <w:tab/>
        <w:t xml:space="preserve">Jung KW, Yang DH, Maeng S, Lee KT, So YS, Hong J, et al. Systematic functional profiling of transcription factor networks in </w:t>
      </w:r>
      <w:r w:rsidRPr="00DF41EE">
        <w:rPr>
          <w:i/>
        </w:rPr>
        <w:t>Cryptococcus neoformans</w:t>
      </w:r>
      <w:r w:rsidRPr="00DF41EE">
        <w:t>. Nature communications. 2015;6:6757. doi: 10.1038/ncomms7757. PubMed PMID: 25849373; PubMed Central PMCID: PMCPMC4391232.</w:t>
      </w:r>
    </w:p>
    <w:p w:rsidR="00DF41EE" w:rsidRPr="00DF41EE" w:rsidRDefault="00DF41EE" w:rsidP="00DF41EE">
      <w:pPr>
        <w:pStyle w:val="EndNoteBibliography"/>
      </w:pPr>
      <w:r w:rsidRPr="00DF41EE">
        <w:t>2.</w:t>
      </w:r>
      <w:r w:rsidRPr="00DF41EE">
        <w:tab/>
        <w:t>Lee K-T, So Y-S, Yang D-H, Jung K-W, Choi J, Lee D-G, et al. Systematic functional analysis of kinases in the fungal pathogen Cryptococcus neoformans. Nat Commun. 2016;7. doi: 10.1038/ncomms12766.</w:t>
      </w:r>
    </w:p>
    <w:p w:rsidR="00DF41EE" w:rsidRPr="00DF41EE" w:rsidRDefault="00DF41EE" w:rsidP="00DF41EE">
      <w:pPr>
        <w:pStyle w:val="EndNoteBibliography"/>
      </w:pPr>
      <w:r w:rsidRPr="00DF41EE">
        <w:t>3.</w:t>
      </w:r>
      <w:r w:rsidRPr="00DF41EE">
        <w:tab/>
        <w:t xml:space="preserve">Frazzitta AE, Vora H, Price MS, Tenor JL, Betancourt-Quiroz M, Toffaletti DL, et al. Nitrogen source-dependent capsule induction in human-pathogenic </w:t>
      </w:r>
      <w:r w:rsidRPr="00DF41EE">
        <w:rPr>
          <w:i/>
        </w:rPr>
        <w:t xml:space="preserve">Cryptococcus </w:t>
      </w:r>
      <w:r w:rsidRPr="00DF41EE">
        <w:t>species. Eukaryotic cell. 2013;12(11):1439-50. doi: 10.1128/EC.00169-13. PubMed PMID: 23975889; PubMed Central PMCID: PMC3837930.</w:t>
      </w:r>
    </w:p>
    <w:p w:rsidR="00DF41EE" w:rsidRPr="00DF41EE" w:rsidRDefault="00DF41EE" w:rsidP="00DF41EE">
      <w:pPr>
        <w:pStyle w:val="EndNoteBibliography"/>
      </w:pPr>
      <w:r w:rsidRPr="00DF41EE">
        <w:t>4.</w:t>
      </w:r>
      <w:r w:rsidRPr="00DF41EE">
        <w:tab/>
        <w:t xml:space="preserve">Cruz MC, Fox DS, Heitman J. Calcineurin is required for hyphal elongation during mating and haploid fruiting in </w:t>
      </w:r>
      <w:r w:rsidRPr="00DF41EE">
        <w:rPr>
          <w:i/>
        </w:rPr>
        <w:t>Cryptococcus neoformans</w:t>
      </w:r>
      <w:r w:rsidRPr="00DF41EE">
        <w:t>. The EMBO journal. 2001;20(5):1020-32. PubMed PMID: 11230126.</w:t>
      </w:r>
    </w:p>
    <w:p w:rsidR="00DF41EE" w:rsidRPr="00DF41EE" w:rsidRDefault="00DF41EE" w:rsidP="00DF41EE">
      <w:pPr>
        <w:pStyle w:val="EndNoteBibliography"/>
      </w:pPr>
      <w:r w:rsidRPr="00DF41EE">
        <w:t>5.</w:t>
      </w:r>
      <w:r w:rsidRPr="00DF41EE">
        <w:tab/>
        <w:t>Gorlach J, Fox DS, Cutler NS, Cox GM, Perfect JR, Heitman J. Identification and characterization of a highly conserved calcineurin binding protein, CBP1/calcipressin, in Cryptococcus neoformans. The EMBO journal. 2000;19(14):3618-29. doi: 10.1093/emboj/19.14.3618. PubMed PMID: 10899116; PubMed Central PMCID: PMCPMC313974.</w:t>
      </w:r>
    </w:p>
    <w:p w:rsidR="00DF41EE" w:rsidRPr="00DF41EE" w:rsidRDefault="00DF41EE" w:rsidP="00DF41EE">
      <w:pPr>
        <w:pStyle w:val="EndNoteBibliography"/>
      </w:pPr>
      <w:r w:rsidRPr="00DF41EE">
        <w:t>6.</w:t>
      </w:r>
      <w:r w:rsidRPr="00DF41EE">
        <w:tab/>
        <w:t>Odom A, Muir S, Lim E, Toffaletti DL, Perfect J, Heitman J. Calcineurin is required for virulence of Cryptococcus neoformans. The EMBO journal. 1997;16(10):2576-89. doi: 10.1093/emboj/16.10.2576.</w:t>
      </w:r>
    </w:p>
    <w:p w:rsidR="00DF41EE" w:rsidRPr="00DF41EE" w:rsidRDefault="00DF41EE" w:rsidP="00DF41EE">
      <w:pPr>
        <w:pStyle w:val="EndNoteBibliography"/>
      </w:pPr>
      <w:r w:rsidRPr="00DF41EE">
        <w:t>7.</w:t>
      </w:r>
      <w:r w:rsidRPr="00DF41EE">
        <w:tab/>
        <w:t xml:space="preserve">Bahn YS, Kojima K, Cox GM, Heitman J. A unique fungal two-component system regulates stress responses, drug sensitivity, sexual development, and virulence of </w:t>
      </w:r>
      <w:r w:rsidRPr="00DF41EE">
        <w:rPr>
          <w:i/>
        </w:rPr>
        <w:t>Cryptococcus neoformans</w:t>
      </w:r>
      <w:r w:rsidRPr="00DF41EE">
        <w:t>. Molecular biology of the cell. 2006;17(7):3122-35. PubMed PMID: 16672377.</w:t>
      </w:r>
    </w:p>
    <w:p w:rsidR="00DF41EE" w:rsidRPr="00DF41EE" w:rsidRDefault="00DF41EE" w:rsidP="00DF41EE">
      <w:pPr>
        <w:pStyle w:val="EndNoteBibliography"/>
      </w:pPr>
      <w:r w:rsidRPr="00DF41EE">
        <w:t>8.</w:t>
      </w:r>
      <w:r w:rsidRPr="00DF41EE">
        <w:tab/>
        <w:t xml:space="preserve">Hsueh YP, Xue C, Heitman J. A constitutively active GPCR governs morphogenic transitions in </w:t>
      </w:r>
      <w:r w:rsidRPr="00DF41EE">
        <w:rPr>
          <w:i/>
        </w:rPr>
        <w:t>Cryptococcus neoformans</w:t>
      </w:r>
      <w:r w:rsidRPr="00DF41EE">
        <w:t>. The EMBO journal. 2009;28(9):1220-33. PubMed PMID: 19322200.</w:t>
      </w:r>
    </w:p>
    <w:p w:rsidR="00DF41EE" w:rsidRPr="00DF41EE" w:rsidRDefault="00DF41EE" w:rsidP="00DF41EE">
      <w:pPr>
        <w:pStyle w:val="EndNoteBibliography"/>
      </w:pPr>
      <w:r w:rsidRPr="00DF41EE">
        <w:t>9.</w:t>
      </w:r>
      <w:r w:rsidRPr="00DF41EE">
        <w:tab/>
        <w:t xml:space="preserve">Bahn YS, Hicks JK, Giles SS, Cox GM, Heitman J. Adenylyl cyclase-associated protein Aca1 regulates virulence and differentiation of </w:t>
      </w:r>
      <w:r w:rsidRPr="00DF41EE">
        <w:rPr>
          <w:i/>
        </w:rPr>
        <w:t xml:space="preserve">Cryptococcus neoformans </w:t>
      </w:r>
      <w:r w:rsidRPr="00DF41EE">
        <w:t>via the cyclic AMP-protein kinase A cascade. Eukaryotic cell. 2004;3(6):1476-91. PubMed PMID: 15590822.</w:t>
      </w:r>
    </w:p>
    <w:p w:rsidR="00DF41EE" w:rsidRPr="00DF41EE" w:rsidRDefault="00DF41EE" w:rsidP="00DF41EE">
      <w:pPr>
        <w:pStyle w:val="EndNoteBibliography"/>
      </w:pPr>
      <w:r w:rsidRPr="00DF41EE">
        <w:t>10.</w:t>
      </w:r>
      <w:r w:rsidRPr="00DF41EE">
        <w:tab/>
        <w:t xml:space="preserve">Wang P, Nichols CB, Lengeler KB, Cardenas ME, Cox GM, Perfect JR, et al. Mating-type-specific and nonspecific PAK kinases play shared and divergent roles in </w:t>
      </w:r>
      <w:r w:rsidRPr="00DF41EE">
        <w:rPr>
          <w:i/>
        </w:rPr>
        <w:t>Cryptococcus neoformans</w:t>
      </w:r>
      <w:r w:rsidRPr="00DF41EE">
        <w:t>. Eukaryotic cell. 2002;1(2):257-72. PubMed PMID: 12455960.</w:t>
      </w:r>
    </w:p>
    <w:p w:rsidR="00DF41EE" w:rsidRPr="00DF41EE" w:rsidRDefault="00DF41EE" w:rsidP="00DF41EE">
      <w:pPr>
        <w:pStyle w:val="EndNoteBibliography"/>
      </w:pPr>
      <w:r w:rsidRPr="00DF41EE">
        <w:t>11.</w:t>
      </w:r>
      <w:r w:rsidRPr="00DF41EE">
        <w:tab/>
        <w:t xml:space="preserve">Lin X, Jackson JC, Feretzaki M, Xue C, Heitman J. Transcription factors Mat2 and Znf2 operate cellular circuits orchestrating opposite- and same-sex mating in </w:t>
      </w:r>
      <w:r w:rsidRPr="00DF41EE">
        <w:rPr>
          <w:i/>
        </w:rPr>
        <w:t>Cryptococcus neoformans</w:t>
      </w:r>
      <w:r w:rsidRPr="00DF41EE">
        <w:t>. PLoS genetics. 2010;6(5):e1000953. Epub 2010/05/21. doi: 10.1371/journal.pgen.1000953. PubMed PMID: 20485569; PubMed Central PMCID: PMC2869318.</w:t>
      </w:r>
    </w:p>
    <w:p w:rsidR="00DF41EE" w:rsidRPr="00DF41EE" w:rsidRDefault="00DF41EE" w:rsidP="00DF41EE">
      <w:pPr>
        <w:pStyle w:val="EndNoteBibliography"/>
      </w:pPr>
      <w:r w:rsidRPr="00DF41EE">
        <w:t>12.</w:t>
      </w:r>
      <w:r w:rsidRPr="00DF41EE">
        <w:tab/>
        <w:t xml:space="preserve">Nielsen K, Cox GM, Wang P, Toffaletti DL, Perfect JR, Heitman J. Sexual cycle of </w:t>
      </w:r>
      <w:r w:rsidRPr="00DF41EE">
        <w:rPr>
          <w:i/>
        </w:rPr>
        <w:t xml:space="preserve">Cryptococcus neoformans </w:t>
      </w:r>
      <w:r w:rsidRPr="00DF41EE">
        <w:t>var.</w:t>
      </w:r>
      <w:r w:rsidRPr="00DF41EE">
        <w:rPr>
          <w:i/>
        </w:rPr>
        <w:t xml:space="preserve"> grubii</w:t>
      </w:r>
      <w:r w:rsidRPr="00DF41EE">
        <w:t xml:space="preserve"> and virulence of congenic </w:t>
      </w:r>
      <w:r w:rsidRPr="00DF41EE">
        <w:rPr>
          <w:b/>
        </w:rPr>
        <w:t>a</w:t>
      </w:r>
      <w:r w:rsidRPr="00DF41EE">
        <w:t xml:space="preserve"> and alpha isolates. Infection and immunity. 2003;71(9):4831-41. PubMed PMID: 12933823.</w:t>
      </w:r>
    </w:p>
    <w:p w:rsidR="00DF41EE" w:rsidRPr="00DF41EE" w:rsidRDefault="00DF41EE" w:rsidP="00DF41EE">
      <w:pPr>
        <w:pStyle w:val="EndNoteBibliography"/>
      </w:pPr>
      <w:r w:rsidRPr="00DF41EE">
        <w:lastRenderedPageBreak/>
        <w:t>13.</w:t>
      </w:r>
      <w:r w:rsidRPr="00DF41EE">
        <w:tab/>
        <w:t xml:space="preserve">Lin X, Hull CM, Heitman J. Sexual reproduction between partners of the same mating type in </w:t>
      </w:r>
      <w:r w:rsidRPr="00DF41EE">
        <w:rPr>
          <w:i/>
        </w:rPr>
        <w:t>Cryptococcus neoformans</w:t>
      </w:r>
      <w:r w:rsidRPr="00DF41EE">
        <w:t>. Nature. 2005;434(7036):1017-21. PubMed PMID: 15846346.</w:t>
      </w:r>
    </w:p>
    <w:p w:rsidR="00DF41EE" w:rsidRPr="00DF41EE" w:rsidRDefault="00DF41EE" w:rsidP="00DF41EE">
      <w:pPr>
        <w:pStyle w:val="EndNoteBibliography"/>
      </w:pPr>
      <w:r w:rsidRPr="00DF41EE">
        <w:t>14.</w:t>
      </w:r>
      <w:r w:rsidRPr="00DF41EE">
        <w:tab/>
        <w:t xml:space="preserve">Zhai B, Zhu P, Foyle D, Upadhyay S, Idnurm A, Lin X. Congenic strains of the filamentous form of </w:t>
      </w:r>
      <w:r w:rsidRPr="00DF41EE">
        <w:rPr>
          <w:i/>
        </w:rPr>
        <w:t>Cryptococcus neoformans</w:t>
      </w:r>
      <w:r w:rsidRPr="00DF41EE">
        <w:t xml:space="preserve"> for studies of fungal morphogenesis and virulence. Infection and immunity. 2013;81(7):2626-37. Epub 2013/05/15. doi: 10.1128/IAI.00259-13. PubMed PMID: 23670559; PubMed Central PMCID: PMC3697605.</w:t>
      </w:r>
    </w:p>
    <w:p w:rsidR="00F34093" w:rsidRPr="00DF41EE" w:rsidRDefault="00F34093" w:rsidP="00F34093">
      <w:pPr>
        <w:pStyle w:val="EndNoteBibliography"/>
      </w:pPr>
      <w:r w:rsidRPr="00DF41EE">
        <w:t>1.</w:t>
      </w:r>
      <w:r w:rsidRPr="00DF41EE">
        <w:tab/>
        <w:t xml:space="preserve">Jung KW, Yang DH, Maeng S, Lee KT, So YS, Hong J, et al. Systematic functional profiling of transcription factor networks in </w:t>
      </w:r>
      <w:r w:rsidRPr="00DF41EE">
        <w:rPr>
          <w:i/>
        </w:rPr>
        <w:t>Cryptococcus neoformans</w:t>
      </w:r>
      <w:r w:rsidRPr="00DF41EE">
        <w:t>. Nat Commun. 2015;6:6757. doi: 10.1038/ncomms7757. PubMed PMID: 25849373.</w:t>
      </w:r>
    </w:p>
    <w:p w:rsidR="00F34093" w:rsidRPr="00DF41EE" w:rsidRDefault="00F34093" w:rsidP="00F34093">
      <w:pPr>
        <w:pStyle w:val="EndNoteBibliography"/>
      </w:pPr>
      <w:r w:rsidRPr="00DF41EE">
        <w:t>2.</w:t>
      </w:r>
      <w:r w:rsidRPr="00DF41EE">
        <w:tab/>
        <w:t>Lee K-T, So Y-S, Yang D-H, Jung K-W, Choi J, Lee D-G, et al. Systematic functional analysis of kinases in the fungal pathogen Cryptococcus neoformans. Nat Commun. 2016;7. doi: 10.1038/ncomms12766.</w:t>
      </w:r>
    </w:p>
    <w:p w:rsidR="00F34093" w:rsidRPr="00DF41EE" w:rsidRDefault="00F34093" w:rsidP="00F34093">
      <w:pPr>
        <w:pStyle w:val="EndNoteBibliography"/>
      </w:pPr>
      <w:r w:rsidRPr="00DF41EE">
        <w:t>3.</w:t>
      </w:r>
      <w:r w:rsidRPr="00DF41EE">
        <w:tab/>
        <w:t>Frazzitta AE, Vora H, Price MS, Tenor JL, Betancourt-Quiroz M, Toffaletti DL, et al. Nitrogen source-dependent capsule induction in human-pathogenic</w:t>
      </w:r>
      <w:r w:rsidRPr="00DF41EE">
        <w:rPr>
          <w:i/>
        </w:rPr>
        <w:t xml:space="preserve"> cryptococcus</w:t>
      </w:r>
      <w:r w:rsidRPr="00DF41EE">
        <w:t xml:space="preserve"> species. Eukaryotic cell. 2013;12(11):1439-50. Epub 2013/08/27. doi: 10.1128/ec.00169-13. PubMed PMID: 23975889; PubMed Central PMCID: PMCPmc3837930.</w:t>
      </w:r>
    </w:p>
    <w:p w:rsidR="00F34093" w:rsidRPr="00DF41EE" w:rsidRDefault="00F34093" w:rsidP="00F34093">
      <w:pPr>
        <w:pStyle w:val="EndNoteBibliography"/>
      </w:pPr>
      <w:r w:rsidRPr="00DF41EE">
        <w:t>4.</w:t>
      </w:r>
      <w:r w:rsidRPr="00DF41EE">
        <w:tab/>
        <w:t>Cruz MC, Fox DS, Heitman J. Calcineurin is required for hyphal elongation during mating and haploid fruiting in Cryptococcus neoformans. The EMBO journal. 2001;20(5):1020-32. Epub 2001/03/07. doi: 10.1093/emboj/20.5.1020. PubMed PMID: 11230126; PubMed Central PMCID: PMCPmc145507.</w:t>
      </w:r>
    </w:p>
    <w:p w:rsidR="00F34093" w:rsidRPr="00DF41EE" w:rsidRDefault="00F34093" w:rsidP="00F34093">
      <w:pPr>
        <w:pStyle w:val="EndNoteBibliography"/>
      </w:pPr>
      <w:r w:rsidRPr="00DF41EE">
        <w:t>5.</w:t>
      </w:r>
      <w:r w:rsidRPr="00DF41EE">
        <w:tab/>
        <w:t>Gorlach J, Fox DS, Cutler NS, Cox GM, Perfect JR, Heitman J. Identification and characterization of a highly conserved calcineurin binding protein, CBP1/calcipressin, in Cryptococcus neoformans. The EMBO journal. 2000;19(14):3618-29. Epub 2000/07/19. doi: 10.1093/emboj/19.14.3618. PubMed PMID: 10899116; PubMed Central PMCID: PMCPmc313974.</w:t>
      </w:r>
    </w:p>
    <w:p w:rsidR="00F34093" w:rsidRPr="00DF41EE" w:rsidRDefault="00F34093" w:rsidP="00F34093">
      <w:pPr>
        <w:pStyle w:val="EndNoteBibliography"/>
      </w:pPr>
      <w:r w:rsidRPr="00DF41EE">
        <w:t>6.</w:t>
      </w:r>
      <w:r w:rsidRPr="00DF41EE">
        <w:tab/>
        <w:t>Odom A, Muir S, Lim E, Toffaletti DL, Perfect J, Heitman J. Calcineurin is required for virulence of Cryptococcus neoformans. The EMBO journal. 1997;16(10):2576-89. doi: 10.1093/emboj/16.10.2576.</w:t>
      </w:r>
    </w:p>
    <w:p w:rsidR="00F34093" w:rsidRPr="00DF41EE" w:rsidRDefault="00F34093" w:rsidP="00F34093">
      <w:pPr>
        <w:pStyle w:val="EndNoteBibliography"/>
      </w:pPr>
      <w:r w:rsidRPr="00DF41EE">
        <w:t>7.</w:t>
      </w:r>
      <w:r w:rsidRPr="00DF41EE">
        <w:tab/>
        <w:t xml:space="preserve">Bahn YS, Kojima K, Cox GM, Heitman J. A unique fungal two-component system regulates stress responses, drug sensitivity, sexual development, and virulence of </w:t>
      </w:r>
      <w:r w:rsidRPr="00DF41EE">
        <w:rPr>
          <w:i/>
        </w:rPr>
        <w:t>Cryptococcus neoformans</w:t>
      </w:r>
      <w:r w:rsidRPr="00DF41EE">
        <w:t>. Mol Biol Cell. 2006;17(7):3122-35. Epub 2006/05/05. doi: 10.1091/mbc.E06-02-0113. PubMed PMID: 16672377; PubMed Central PMCID: PMCPmc1483045.</w:t>
      </w:r>
    </w:p>
    <w:p w:rsidR="00F34093" w:rsidRPr="00DF41EE" w:rsidRDefault="00F34093" w:rsidP="00F34093">
      <w:pPr>
        <w:pStyle w:val="EndNoteBibliography"/>
      </w:pPr>
      <w:r w:rsidRPr="00DF41EE">
        <w:t>8.</w:t>
      </w:r>
      <w:r w:rsidRPr="00DF41EE">
        <w:tab/>
        <w:t xml:space="preserve">Hsueh YP, Xue C, Heitman J. A constitutively active GPCR governs morphogenic transitions in </w:t>
      </w:r>
      <w:r w:rsidRPr="00DF41EE">
        <w:rPr>
          <w:i/>
        </w:rPr>
        <w:t>Cryptococcus neoformans</w:t>
      </w:r>
      <w:r w:rsidRPr="00DF41EE">
        <w:t>. The EMBO journal. 2009;28(9):1220-33. Epub 2009/03/27. doi: 10.1038/emboj.2009.68. PubMed PMID: 19322200; PubMed Central PMCID: PMCPmc2683048.</w:t>
      </w:r>
    </w:p>
    <w:p w:rsidR="00F34093" w:rsidRPr="00DF41EE" w:rsidRDefault="00F34093" w:rsidP="00F34093">
      <w:pPr>
        <w:pStyle w:val="EndNoteBibliography"/>
      </w:pPr>
      <w:r w:rsidRPr="00DF41EE">
        <w:t>9.</w:t>
      </w:r>
      <w:r w:rsidRPr="00DF41EE">
        <w:tab/>
        <w:t>Bahn YS, Hicks JK, Giles SS, Cox GM, Heitman J. Adenylyl cyclase-associated protein Aca1 regulates virulence and differentiation of Cryptococcus neoformans via the cyclic AMP-protein kinase A cascade. Eukaryotic cell. 2004;3(6):1476-91. Epub 2004/12/14. doi: 10.1128/ec.3.6.1476-1491.2004. PubMed PMID: 15590822; PubMed Central PMCID: PMCPmc539029.</w:t>
      </w:r>
    </w:p>
    <w:p w:rsidR="00F34093" w:rsidRPr="00DF41EE" w:rsidRDefault="00F34093" w:rsidP="00F34093">
      <w:pPr>
        <w:pStyle w:val="EndNoteBibliography"/>
      </w:pPr>
      <w:r w:rsidRPr="00DF41EE">
        <w:t>10.</w:t>
      </w:r>
      <w:r w:rsidRPr="00DF41EE">
        <w:tab/>
        <w:t>Wang P, Nichols CB, Lengeler KB, Cardenas ME, Cox GM, Perfect JR, et al. Mating-type-specific and nonspecific PAK kinases play shared and divergent roles in Cryptococcus neoformans. Eukaryotic cell. 2002;1(2):257-72. Epub 2002/11/29. PubMed PMID: 12455960; PubMed Central PMCID: PMCPmc118036.</w:t>
      </w:r>
    </w:p>
    <w:p w:rsidR="00F34093" w:rsidRPr="00DF41EE" w:rsidRDefault="00F34093" w:rsidP="00F34093">
      <w:pPr>
        <w:pStyle w:val="EndNoteBibliography"/>
      </w:pPr>
      <w:r w:rsidRPr="00DF41EE">
        <w:lastRenderedPageBreak/>
        <w:t>11.</w:t>
      </w:r>
      <w:r w:rsidRPr="00DF41EE">
        <w:tab/>
        <w:t xml:space="preserve">Lin X, Jackson JC, Feretzaki M, Xue C, Heitman J. Transcription factors Mat2 and Znf2 operate cellular circuits orchestrating opposite- and same-sex mating in </w:t>
      </w:r>
      <w:r w:rsidRPr="00DF41EE">
        <w:rPr>
          <w:i/>
        </w:rPr>
        <w:t>Cryptococcus neoformans</w:t>
      </w:r>
      <w:r w:rsidRPr="00DF41EE">
        <w:t>. PLoS genetics. 2010;6(5):e1000953. Epub 2010/05/21. doi: 10.1371/journal.pgen.1000953. PubMed PMID: 20485569; PubMed Central PMCID: PMCPmc2869318.</w:t>
      </w:r>
    </w:p>
    <w:p w:rsidR="00F34093" w:rsidRPr="00DF41EE" w:rsidRDefault="00F34093" w:rsidP="00F34093">
      <w:pPr>
        <w:pStyle w:val="EndNoteBibliography"/>
      </w:pPr>
      <w:r w:rsidRPr="00DF41EE">
        <w:t>12.</w:t>
      </w:r>
      <w:r w:rsidRPr="00DF41EE">
        <w:tab/>
        <w:t>Nielsen K, Cox GM, Wang P, Toffaletti DL, Perfect JR, Heitman J. Sexual cycle of Cryptococcus neoformans var. grubii and virulence of congenic a and alpha isolates. Infect Immun. 2003;71(9):4831-41. Epub 2003/08/23. PubMed PMID: 12933823; PubMed Central PMCID: PMCPmc187335.</w:t>
      </w:r>
    </w:p>
    <w:p w:rsidR="00F34093" w:rsidRPr="00DF41EE" w:rsidRDefault="00F34093" w:rsidP="00F34093">
      <w:pPr>
        <w:pStyle w:val="EndNoteBibliography"/>
      </w:pPr>
      <w:r w:rsidRPr="00DF41EE">
        <w:t>13.</w:t>
      </w:r>
      <w:r w:rsidRPr="00DF41EE">
        <w:tab/>
        <w:t xml:space="preserve">Lin X, Hull CM, Heitman J. Sexual reproduction between partners of the same mating type in </w:t>
      </w:r>
      <w:r w:rsidRPr="00DF41EE">
        <w:rPr>
          <w:i/>
        </w:rPr>
        <w:t>Cryptococcus neoformans</w:t>
      </w:r>
      <w:r w:rsidRPr="00DF41EE">
        <w:t>. Nature. 2005;434(7036):1017-21. Epub 2005/04/23. doi: 10.1038/nature03448. PubMed PMID: 15846346.</w:t>
      </w:r>
    </w:p>
    <w:p w:rsidR="00F34093" w:rsidRPr="00DF41EE" w:rsidRDefault="00F34093" w:rsidP="00F34093">
      <w:pPr>
        <w:pStyle w:val="EndNoteBibliography"/>
      </w:pPr>
      <w:r w:rsidRPr="00DF41EE">
        <w:t>14.</w:t>
      </w:r>
      <w:r w:rsidRPr="00DF41EE">
        <w:tab/>
        <w:t>Zhai B, Zhu P, Foyle D, Upadhyay S, Idnurm A, Lin X. Congenic strains of the filamentous form of</w:t>
      </w:r>
      <w:r w:rsidRPr="00DF41EE">
        <w:rPr>
          <w:i/>
        </w:rPr>
        <w:t xml:space="preserve"> Cryptococcus neoformans</w:t>
      </w:r>
      <w:r w:rsidRPr="00DF41EE">
        <w:t xml:space="preserve"> for studies of fungal morphogenesis and virulence. Infect Immun. 2013;81(7):2626-37. Epub 2013/05/15. doi: 10.1128/iai.00259-13. PubMed PMID: 23670559; PubMed Central PMCID: PMCPmc3697605.</w:t>
      </w:r>
    </w:p>
    <w:p w:rsidR="009C7B79" w:rsidRPr="00F34093" w:rsidRDefault="009C7B79" w:rsidP="00F34093">
      <w:pPr>
        <w:pStyle w:val="EndNoteBibliography"/>
      </w:pPr>
      <w:r w:rsidRPr="00DF41EE">
        <w:t>15.      C. Rocha (National Research Council Canada)</w:t>
      </w:r>
    </w:p>
    <w:p w:rsidR="00E301CE" w:rsidRPr="00E301CE" w:rsidRDefault="00E301CE" w:rsidP="00E301CE">
      <w:pPr>
        <w:pStyle w:val="EndNoteBibliography"/>
      </w:pPr>
    </w:p>
    <w:sectPr w:rsidR="00E301CE" w:rsidRPr="00E301CE" w:rsidSect="00476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a2x5v2v3zr2elee0vm5tzt4e0rvpwt59avp&quot;&gt;Xiaorong-11-30-12-Saved&lt;record-ids&gt;&lt;item&gt;6&lt;/item&gt;&lt;item&gt;14&lt;/item&gt;&lt;item&gt;21&lt;/item&gt;&lt;item&gt;840&lt;/item&gt;&lt;item&gt;1998&lt;/item&gt;&lt;item&gt;2926&lt;/item&gt;&lt;item&gt;3524&lt;/item&gt;&lt;item&gt;5511&lt;/item&gt;&lt;item&gt;6317&lt;/item&gt;&lt;item&gt;7164&lt;/item&gt;&lt;item&gt;7781&lt;/item&gt;&lt;item&gt;7854&lt;/item&gt;&lt;/record-ids&gt;&lt;/item&gt;&lt;/Libraries&gt;"/>
  </w:docVars>
  <w:rsids>
    <w:rsidRoot w:val="00513C2A"/>
    <w:rsid w:val="0002533D"/>
    <w:rsid w:val="00077C1A"/>
    <w:rsid w:val="000828D5"/>
    <w:rsid w:val="00097F62"/>
    <w:rsid w:val="000C0D2E"/>
    <w:rsid w:val="00107145"/>
    <w:rsid w:val="00124139"/>
    <w:rsid w:val="00127508"/>
    <w:rsid w:val="00145E3B"/>
    <w:rsid w:val="001C6A64"/>
    <w:rsid w:val="0021708A"/>
    <w:rsid w:val="00217A65"/>
    <w:rsid w:val="00222CDD"/>
    <w:rsid w:val="00236B93"/>
    <w:rsid w:val="0027572A"/>
    <w:rsid w:val="002A03EF"/>
    <w:rsid w:val="002C01EE"/>
    <w:rsid w:val="002C5CD4"/>
    <w:rsid w:val="002D4B7D"/>
    <w:rsid w:val="00305A7D"/>
    <w:rsid w:val="0032171C"/>
    <w:rsid w:val="00321FE3"/>
    <w:rsid w:val="00360B58"/>
    <w:rsid w:val="00371A3B"/>
    <w:rsid w:val="00391B9F"/>
    <w:rsid w:val="00395EF1"/>
    <w:rsid w:val="003A3930"/>
    <w:rsid w:val="003E758A"/>
    <w:rsid w:val="00404C79"/>
    <w:rsid w:val="00411A13"/>
    <w:rsid w:val="00473076"/>
    <w:rsid w:val="00476378"/>
    <w:rsid w:val="004765CB"/>
    <w:rsid w:val="0049063D"/>
    <w:rsid w:val="004A3949"/>
    <w:rsid w:val="004A4B31"/>
    <w:rsid w:val="00513C2A"/>
    <w:rsid w:val="00523AE9"/>
    <w:rsid w:val="00526EFB"/>
    <w:rsid w:val="00531F8F"/>
    <w:rsid w:val="00543853"/>
    <w:rsid w:val="00547987"/>
    <w:rsid w:val="005653F9"/>
    <w:rsid w:val="005661D6"/>
    <w:rsid w:val="00574756"/>
    <w:rsid w:val="005A58A2"/>
    <w:rsid w:val="005F0975"/>
    <w:rsid w:val="005F34AE"/>
    <w:rsid w:val="005F52AB"/>
    <w:rsid w:val="00622773"/>
    <w:rsid w:val="00643328"/>
    <w:rsid w:val="00652143"/>
    <w:rsid w:val="00667CF2"/>
    <w:rsid w:val="006B6E0A"/>
    <w:rsid w:val="006B7DE8"/>
    <w:rsid w:val="006D1BA3"/>
    <w:rsid w:val="006E7384"/>
    <w:rsid w:val="0070498A"/>
    <w:rsid w:val="00776FF4"/>
    <w:rsid w:val="007902A3"/>
    <w:rsid w:val="00790A7E"/>
    <w:rsid w:val="007B29E3"/>
    <w:rsid w:val="007D392A"/>
    <w:rsid w:val="007F5B52"/>
    <w:rsid w:val="00802F52"/>
    <w:rsid w:val="00812204"/>
    <w:rsid w:val="00867913"/>
    <w:rsid w:val="008B2652"/>
    <w:rsid w:val="008B6444"/>
    <w:rsid w:val="008E0DE5"/>
    <w:rsid w:val="00915918"/>
    <w:rsid w:val="00930DA9"/>
    <w:rsid w:val="00967689"/>
    <w:rsid w:val="00986F92"/>
    <w:rsid w:val="009B12B3"/>
    <w:rsid w:val="009C7B79"/>
    <w:rsid w:val="009D3EF2"/>
    <w:rsid w:val="009D6AF5"/>
    <w:rsid w:val="009D6D61"/>
    <w:rsid w:val="009E5260"/>
    <w:rsid w:val="009E6039"/>
    <w:rsid w:val="00A12087"/>
    <w:rsid w:val="00A2079C"/>
    <w:rsid w:val="00AD7691"/>
    <w:rsid w:val="00B90F19"/>
    <w:rsid w:val="00BB210F"/>
    <w:rsid w:val="00BD3087"/>
    <w:rsid w:val="00C0098F"/>
    <w:rsid w:val="00C060A3"/>
    <w:rsid w:val="00C17965"/>
    <w:rsid w:val="00C41364"/>
    <w:rsid w:val="00C51562"/>
    <w:rsid w:val="00C621D1"/>
    <w:rsid w:val="00C66640"/>
    <w:rsid w:val="00C80CC9"/>
    <w:rsid w:val="00CD64A2"/>
    <w:rsid w:val="00CE5201"/>
    <w:rsid w:val="00CF60DC"/>
    <w:rsid w:val="00D319DF"/>
    <w:rsid w:val="00D37582"/>
    <w:rsid w:val="00D7300B"/>
    <w:rsid w:val="00D9147A"/>
    <w:rsid w:val="00DA1A30"/>
    <w:rsid w:val="00DB6307"/>
    <w:rsid w:val="00DC5FEF"/>
    <w:rsid w:val="00DD1C0B"/>
    <w:rsid w:val="00DD2040"/>
    <w:rsid w:val="00DD308C"/>
    <w:rsid w:val="00DE0DE1"/>
    <w:rsid w:val="00DE2464"/>
    <w:rsid w:val="00DF41EE"/>
    <w:rsid w:val="00E116AF"/>
    <w:rsid w:val="00E301CE"/>
    <w:rsid w:val="00E4397D"/>
    <w:rsid w:val="00E54996"/>
    <w:rsid w:val="00E7592A"/>
    <w:rsid w:val="00E97FC2"/>
    <w:rsid w:val="00EC1255"/>
    <w:rsid w:val="00ED131C"/>
    <w:rsid w:val="00ED4474"/>
    <w:rsid w:val="00EE4EE0"/>
    <w:rsid w:val="00F01F1B"/>
    <w:rsid w:val="00F06905"/>
    <w:rsid w:val="00F27897"/>
    <w:rsid w:val="00F34093"/>
    <w:rsid w:val="00F3505B"/>
    <w:rsid w:val="00F43167"/>
    <w:rsid w:val="00F72357"/>
    <w:rsid w:val="00FA032F"/>
    <w:rsid w:val="00FD52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F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1D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1F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F1B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F01F1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1F1B"/>
    <w:rPr>
      <w:rFonts w:ascii="Times New Roman" w:eastAsia="Batang" w:hAnsi="Times New Roman" w:cs="Times New Roman"/>
      <w:noProof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F2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1D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1F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F1B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F01F1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1F1B"/>
    <w:rPr>
      <w:rFonts w:ascii="Times New Roman" w:eastAsia="Batang" w:hAnsi="Times New Roman" w:cs="Times New Roman"/>
      <w:noProof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6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4645</Words>
  <Characters>26480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3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rong Lin</dc:creator>
  <cp:lastModifiedBy>Xiaorong Lin</cp:lastModifiedBy>
  <cp:revision>12</cp:revision>
  <dcterms:created xsi:type="dcterms:W3CDTF">2017-06-24T19:42:00Z</dcterms:created>
  <dcterms:modified xsi:type="dcterms:W3CDTF">2017-08-02T10:41:00Z</dcterms:modified>
</cp:coreProperties>
</file>